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77A51" w14:textId="6A8A0DD1" w:rsidR="00DF1A27" w:rsidRPr="002D79E6" w:rsidRDefault="00B13725" w:rsidP="00871D97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Hlk14107711"/>
      <w:r w:rsidRPr="002D79E6">
        <w:rPr>
          <w:rFonts w:ascii="Arial" w:hAnsi="Arial" w:cs="Arial"/>
          <w:b/>
          <w:sz w:val="24"/>
          <w:szCs w:val="24"/>
        </w:rPr>
        <w:t>Table S</w:t>
      </w:r>
      <w:r w:rsidR="00321961">
        <w:rPr>
          <w:rFonts w:ascii="Arial" w:hAnsi="Arial" w:cs="Arial"/>
          <w:b/>
          <w:sz w:val="24"/>
          <w:szCs w:val="24"/>
        </w:rPr>
        <w:t>1</w:t>
      </w:r>
      <w:r w:rsidRPr="002D79E6">
        <w:rPr>
          <w:rFonts w:ascii="Arial" w:hAnsi="Arial" w:cs="Arial"/>
          <w:b/>
          <w:sz w:val="24"/>
          <w:szCs w:val="24"/>
        </w:rPr>
        <w:t xml:space="preserve">: </w:t>
      </w:r>
      <w:r w:rsidR="00DF1A27" w:rsidRPr="002D79E6">
        <w:rPr>
          <w:rFonts w:ascii="Arial" w:hAnsi="Arial" w:cs="Arial"/>
          <w:b/>
          <w:sz w:val="24"/>
          <w:szCs w:val="24"/>
        </w:rPr>
        <w:t>KEY RESOURCES TABLE</w:t>
      </w:r>
      <w:r w:rsidR="00022A3A" w:rsidRPr="002D79E6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11610" w:type="dxa"/>
        <w:tblInd w:w="-63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580"/>
        <w:gridCol w:w="2610"/>
        <w:gridCol w:w="3420"/>
      </w:tblGrid>
      <w:tr w:rsidR="00003957" w:rsidRPr="002D79E6" w14:paraId="49C8010E" w14:textId="77777777" w:rsidTr="000008BC">
        <w:trPr>
          <w:cantSplit/>
          <w:trHeight w:hRule="exact" w:val="288"/>
        </w:trPr>
        <w:tc>
          <w:tcPr>
            <w:tcW w:w="55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CEC2349" w14:textId="77777777" w:rsidR="00DF1A27" w:rsidRPr="002D79E6" w:rsidRDefault="00DF1A27" w:rsidP="00871D97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D79E6">
              <w:rPr>
                <w:rFonts w:ascii="Arial" w:hAnsi="Arial" w:cs="Arial"/>
                <w:b/>
                <w:bCs/>
                <w:sz w:val="24"/>
                <w:szCs w:val="24"/>
              </w:rPr>
              <w:t>REAGENT or RESOURCE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A126149" w14:textId="77777777" w:rsidR="00DF1A27" w:rsidRPr="002D79E6" w:rsidRDefault="00DF1A27" w:rsidP="00871D97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D79E6">
              <w:rPr>
                <w:rFonts w:ascii="Arial" w:hAnsi="Arial" w:cs="Arial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E2B2F72" w14:textId="77777777" w:rsidR="00DF1A27" w:rsidRPr="002D79E6" w:rsidRDefault="00DF1A27" w:rsidP="00871D97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D79E6">
              <w:rPr>
                <w:rFonts w:ascii="Arial" w:hAnsi="Arial" w:cs="Arial"/>
                <w:b/>
                <w:bCs/>
                <w:sz w:val="24"/>
                <w:szCs w:val="24"/>
              </w:rPr>
              <w:t>IDENTIFIER</w:t>
            </w:r>
          </w:p>
        </w:tc>
      </w:tr>
      <w:tr w:rsidR="00003957" w:rsidRPr="002D79E6" w14:paraId="7CA0B0A8" w14:textId="77777777" w:rsidTr="003C4162">
        <w:trPr>
          <w:cantSplit/>
          <w:trHeight w:val="259"/>
        </w:trPr>
        <w:tc>
          <w:tcPr>
            <w:tcW w:w="1161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8DD4B5B" w14:textId="77777777" w:rsidR="00DF1A27" w:rsidRPr="002D79E6" w:rsidRDefault="00DF1A27" w:rsidP="00871D97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D79E6">
              <w:rPr>
                <w:rFonts w:ascii="Arial" w:hAnsi="Arial" w:cs="Arial"/>
                <w:b/>
                <w:bCs/>
                <w:sz w:val="24"/>
                <w:szCs w:val="24"/>
              </w:rPr>
              <w:t>Antibodies</w:t>
            </w:r>
          </w:p>
        </w:tc>
      </w:tr>
      <w:tr w:rsidR="00003957" w:rsidRPr="002D79E6" w14:paraId="28A90E46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3BA60BA0" w14:textId="77777777" w:rsidR="00DF1A27" w:rsidRPr="002D79E6" w:rsidRDefault="00DF1A27" w:rsidP="00871D9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 xml:space="preserve">Pol II (8WG16) mouse monoclonal 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6C18D6DC" w14:textId="77777777" w:rsidR="00DF1A27" w:rsidRPr="002D79E6" w:rsidRDefault="00DF1A27" w:rsidP="00871D9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Santa Cruz Biotechnology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0FF798AE" w14:textId="2436B5FF" w:rsidR="00DF1A27" w:rsidRPr="002D79E6" w:rsidRDefault="00DF1A27" w:rsidP="003C4162">
            <w:pPr>
              <w:pStyle w:val="Heading4"/>
              <w:shd w:val="clear" w:color="auto" w:fill="FFFFFF"/>
              <w:spacing w:before="75" w:after="150" w:line="375" w:lineRule="atLeast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>Sc-56767</w:t>
            </w:r>
            <w:r w:rsidR="00D9492D"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>; RRID:AB_785522</w:t>
            </w:r>
          </w:p>
        </w:tc>
      </w:tr>
      <w:tr w:rsidR="00003957" w:rsidRPr="002D79E6" w14:paraId="6176E901" w14:textId="77777777" w:rsidTr="000008BC">
        <w:trPr>
          <w:cantSplit/>
          <w:trHeight w:val="50"/>
        </w:trPr>
        <w:tc>
          <w:tcPr>
            <w:tcW w:w="5580" w:type="dxa"/>
            <w:shd w:val="clear" w:color="auto" w:fill="auto"/>
          </w:tcPr>
          <w:p w14:paraId="78955CB5" w14:textId="77777777" w:rsidR="00DF1A27" w:rsidRPr="002D79E6" w:rsidRDefault="00DF1A27" w:rsidP="00871D9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 xml:space="preserve">Anti-RNA polymerase II CTD repeat YSPTSPS (phospho S5) </w:t>
            </w:r>
          </w:p>
        </w:tc>
        <w:tc>
          <w:tcPr>
            <w:tcW w:w="2610" w:type="dxa"/>
            <w:shd w:val="clear" w:color="auto" w:fill="auto"/>
          </w:tcPr>
          <w:p w14:paraId="15127E52" w14:textId="77777777" w:rsidR="00DF1A27" w:rsidRPr="002D79E6" w:rsidRDefault="00DF1A27" w:rsidP="00871D9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Abcam</w:t>
            </w:r>
          </w:p>
        </w:tc>
        <w:tc>
          <w:tcPr>
            <w:tcW w:w="3420" w:type="dxa"/>
            <w:shd w:val="clear" w:color="auto" w:fill="auto"/>
          </w:tcPr>
          <w:p w14:paraId="4EE7C60F" w14:textId="1887FCD5" w:rsidR="00D9492D" w:rsidRPr="002D79E6" w:rsidRDefault="00DF1A27" w:rsidP="00D9492D">
            <w:pPr>
              <w:pStyle w:val="Heading4"/>
              <w:shd w:val="clear" w:color="auto" w:fill="FFFFFF"/>
              <w:spacing w:before="75" w:after="150" w:line="375" w:lineRule="atLeast"/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>Ab5131</w:t>
            </w:r>
            <w:r w:rsidR="00D9492D"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 xml:space="preserve">; </w:t>
            </w:r>
            <w:r w:rsidR="00FC4BCF"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>R</w:t>
            </w:r>
            <w:r w:rsidR="00D9492D"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>RID:AB_449369</w:t>
            </w:r>
          </w:p>
          <w:p w14:paraId="0184DF4B" w14:textId="2CA60079" w:rsidR="00DF1A27" w:rsidRPr="002D79E6" w:rsidRDefault="00DF1A27" w:rsidP="00871D9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6E5DB33C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29D5C460" w14:textId="77777777" w:rsidR="00DF1A27" w:rsidRPr="002D79E6" w:rsidRDefault="00DF1A27" w:rsidP="00871D9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 xml:space="preserve">Anti-RNA polymerase II CTD repeat YSPTSPS (phospho S2) </w:t>
            </w:r>
          </w:p>
        </w:tc>
        <w:tc>
          <w:tcPr>
            <w:tcW w:w="2610" w:type="dxa"/>
            <w:shd w:val="clear" w:color="auto" w:fill="auto"/>
          </w:tcPr>
          <w:p w14:paraId="08DB633B" w14:textId="77777777" w:rsidR="00DF1A27" w:rsidRPr="002D79E6" w:rsidRDefault="00DF1A27" w:rsidP="00871D9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Abcam</w:t>
            </w:r>
          </w:p>
        </w:tc>
        <w:tc>
          <w:tcPr>
            <w:tcW w:w="3420" w:type="dxa"/>
            <w:shd w:val="clear" w:color="auto" w:fill="auto"/>
          </w:tcPr>
          <w:p w14:paraId="191BD605" w14:textId="77777777" w:rsidR="00D9492D" w:rsidRPr="002D79E6" w:rsidRDefault="00DF1A27" w:rsidP="00D9492D">
            <w:pPr>
              <w:pStyle w:val="Heading4"/>
              <w:shd w:val="clear" w:color="auto" w:fill="FFFFFF"/>
              <w:spacing w:before="75" w:after="150" w:line="375" w:lineRule="atLeast"/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>Ab5095</w:t>
            </w:r>
            <w:r w:rsidR="00D9492D"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>; RRID:AB_304749</w:t>
            </w:r>
          </w:p>
          <w:p w14:paraId="637A856E" w14:textId="5BEE43CC" w:rsidR="00DF1A27" w:rsidRPr="002D79E6" w:rsidRDefault="00DF1A27" w:rsidP="00871D9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2D519E51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1BB202AE" w14:textId="77777777" w:rsidR="00DF1A27" w:rsidRPr="002D79E6" w:rsidRDefault="00DF1A27" w:rsidP="00871D97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 xml:space="preserve">Anti-Histone H3 antibody </w:t>
            </w:r>
          </w:p>
        </w:tc>
        <w:tc>
          <w:tcPr>
            <w:tcW w:w="2610" w:type="dxa"/>
            <w:shd w:val="clear" w:color="auto" w:fill="auto"/>
          </w:tcPr>
          <w:p w14:paraId="171D86AF" w14:textId="77777777" w:rsidR="00DF1A27" w:rsidRPr="002D79E6" w:rsidRDefault="00DF1A27" w:rsidP="00871D9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Abcam</w:t>
            </w:r>
          </w:p>
        </w:tc>
        <w:tc>
          <w:tcPr>
            <w:tcW w:w="3420" w:type="dxa"/>
            <w:shd w:val="clear" w:color="auto" w:fill="auto"/>
          </w:tcPr>
          <w:p w14:paraId="2F0FE311" w14:textId="77777777" w:rsidR="00D9492D" w:rsidRPr="002D79E6" w:rsidRDefault="00DF1A27" w:rsidP="00D9492D">
            <w:pPr>
              <w:pStyle w:val="Heading4"/>
              <w:shd w:val="clear" w:color="auto" w:fill="FFFFFF"/>
              <w:spacing w:before="75" w:after="150" w:line="375" w:lineRule="atLeast"/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color w:val="auto"/>
                <w:sz w:val="24"/>
                <w:szCs w:val="24"/>
              </w:rPr>
              <w:t xml:space="preserve"> </w:t>
            </w:r>
            <w:r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>Ab1791</w:t>
            </w:r>
            <w:r w:rsidR="00D9492D"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>; RRID:AB_302613</w:t>
            </w:r>
          </w:p>
          <w:p w14:paraId="62C4A743" w14:textId="0F86DD51" w:rsidR="00DF1A27" w:rsidRPr="002D79E6" w:rsidRDefault="00DF1A27" w:rsidP="00871D9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56467AD6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6E26A5CB" w14:textId="13C28C0D" w:rsidR="00D92A84" w:rsidRPr="002D79E6" w:rsidRDefault="00D92A84" w:rsidP="00D92A84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Anti-Histone H3.3 Antibody</w:t>
            </w:r>
          </w:p>
        </w:tc>
        <w:tc>
          <w:tcPr>
            <w:tcW w:w="2610" w:type="dxa"/>
            <w:shd w:val="clear" w:color="auto" w:fill="auto"/>
          </w:tcPr>
          <w:p w14:paraId="5BB34412" w14:textId="298397B4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Millipore</w:t>
            </w:r>
          </w:p>
        </w:tc>
        <w:tc>
          <w:tcPr>
            <w:tcW w:w="3420" w:type="dxa"/>
            <w:shd w:val="clear" w:color="auto" w:fill="auto"/>
          </w:tcPr>
          <w:p w14:paraId="7FD4BCCC" w14:textId="43B5565D" w:rsidR="00D9492D" w:rsidRPr="002D79E6" w:rsidRDefault="00D92A84" w:rsidP="00D9492D">
            <w:pPr>
              <w:pStyle w:val="Heading4"/>
              <w:shd w:val="clear" w:color="auto" w:fill="FFFFFF"/>
              <w:spacing w:before="75" w:after="150" w:line="375" w:lineRule="atLeast"/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>09-838</w:t>
            </w:r>
            <w:r w:rsidR="00D9492D"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 xml:space="preserve">; </w:t>
            </w:r>
            <w:r w:rsidR="00FC4BCF"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>R</w:t>
            </w:r>
            <w:r w:rsidR="00D9492D"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>RID:AB_10845793</w:t>
            </w:r>
          </w:p>
          <w:p w14:paraId="074752F7" w14:textId="1F5BCEA8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782FA5C9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2F334F43" w14:textId="2E2C3414" w:rsidR="00D92A84" w:rsidRPr="002D79E6" w:rsidRDefault="00D92A84" w:rsidP="00D92A84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 xml:space="preserve">Anti-Histone H3 (tri methyl K4) </w:t>
            </w:r>
          </w:p>
        </w:tc>
        <w:tc>
          <w:tcPr>
            <w:tcW w:w="2610" w:type="dxa"/>
            <w:shd w:val="clear" w:color="auto" w:fill="auto"/>
          </w:tcPr>
          <w:p w14:paraId="5E747BE7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Active Motif</w:t>
            </w:r>
          </w:p>
        </w:tc>
        <w:tc>
          <w:tcPr>
            <w:tcW w:w="3420" w:type="dxa"/>
            <w:shd w:val="clear" w:color="auto" w:fill="auto"/>
          </w:tcPr>
          <w:p w14:paraId="235C2277" w14:textId="0A686B7B" w:rsidR="00641E8D" w:rsidRPr="002D79E6" w:rsidRDefault="00D92A84" w:rsidP="00641E8D">
            <w:pPr>
              <w:pStyle w:val="Heading4"/>
              <w:shd w:val="clear" w:color="auto" w:fill="FFFFFF"/>
              <w:spacing w:before="75" w:after="150" w:line="375" w:lineRule="atLeast"/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>39159</w:t>
            </w:r>
            <w:r w:rsidR="00641E8D"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>; RRID:AB_2615077</w:t>
            </w:r>
          </w:p>
          <w:p w14:paraId="35C24075" w14:textId="20A2FC55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516FF384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56F815B1" w14:textId="70D6BAA1" w:rsidR="00D92A84" w:rsidRPr="002D79E6" w:rsidRDefault="00D92A84" w:rsidP="00D92A84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 xml:space="preserve">Anti-Histone H3 (tri methyl K4) </w:t>
            </w:r>
          </w:p>
        </w:tc>
        <w:tc>
          <w:tcPr>
            <w:tcW w:w="2610" w:type="dxa"/>
            <w:shd w:val="clear" w:color="auto" w:fill="auto"/>
          </w:tcPr>
          <w:p w14:paraId="066502F1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Abcam</w:t>
            </w:r>
          </w:p>
        </w:tc>
        <w:tc>
          <w:tcPr>
            <w:tcW w:w="3420" w:type="dxa"/>
            <w:shd w:val="clear" w:color="auto" w:fill="auto"/>
          </w:tcPr>
          <w:p w14:paraId="2AA3BA64" w14:textId="77777777" w:rsidR="00641E8D" w:rsidRPr="002D79E6" w:rsidRDefault="00D92A84" w:rsidP="00641E8D">
            <w:pPr>
              <w:pStyle w:val="Heading4"/>
              <w:shd w:val="clear" w:color="auto" w:fill="FFFFFF"/>
              <w:spacing w:before="75" w:after="150" w:line="375" w:lineRule="atLeast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>Ab8580</w:t>
            </w:r>
            <w:r w:rsidR="00641E8D"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 xml:space="preserve">; </w:t>
            </w:r>
            <w:r w:rsidR="00641E8D" w:rsidRPr="002D79E6"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</w:rPr>
              <w:t>RRID:AB_306649</w:t>
            </w:r>
          </w:p>
          <w:p w14:paraId="6C2E90A5" w14:textId="66324E51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318FB8AC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4EDDE63E" w14:textId="77777777" w:rsidR="00D92A84" w:rsidRPr="002D79E6" w:rsidRDefault="00D92A84" w:rsidP="00D92A84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Anti-Histone H3 (acetyl K27)</w:t>
            </w:r>
          </w:p>
        </w:tc>
        <w:tc>
          <w:tcPr>
            <w:tcW w:w="2610" w:type="dxa"/>
            <w:shd w:val="clear" w:color="auto" w:fill="auto"/>
          </w:tcPr>
          <w:p w14:paraId="31D6C9D1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Abcam</w:t>
            </w:r>
          </w:p>
        </w:tc>
        <w:tc>
          <w:tcPr>
            <w:tcW w:w="3420" w:type="dxa"/>
            <w:shd w:val="clear" w:color="auto" w:fill="auto"/>
          </w:tcPr>
          <w:p w14:paraId="155781AB" w14:textId="77777777" w:rsidR="00FD37F4" w:rsidRPr="002D79E6" w:rsidRDefault="00D92A84" w:rsidP="00FD37F4">
            <w:pPr>
              <w:pStyle w:val="Heading4"/>
              <w:shd w:val="clear" w:color="auto" w:fill="FFFFFF"/>
              <w:spacing w:before="75" w:after="150" w:line="375" w:lineRule="atLeast"/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>Ab4729</w:t>
            </w:r>
            <w:r w:rsidR="00FD37F4"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>; RRID:AB_2118291</w:t>
            </w:r>
          </w:p>
          <w:p w14:paraId="180922FB" w14:textId="5916340B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3D65F3C0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71AC6EE1" w14:textId="77777777" w:rsidR="00D92A84" w:rsidRPr="002D79E6" w:rsidRDefault="00D92A84" w:rsidP="00D92A84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 xml:space="preserve">Anti-Histone H3 (acetyl K122) </w:t>
            </w:r>
          </w:p>
        </w:tc>
        <w:tc>
          <w:tcPr>
            <w:tcW w:w="2610" w:type="dxa"/>
            <w:shd w:val="clear" w:color="auto" w:fill="auto"/>
          </w:tcPr>
          <w:p w14:paraId="7F26AA1E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Abcam</w:t>
            </w:r>
          </w:p>
        </w:tc>
        <w:tc>
          <w:tcPr>
            <w:tcW w:w="3420" w:type="dxa"/>
            <w:shd w:val="clear" w:color="auto" w:fill="auto"/>
          </w:tcPr>
          <w:p w14:paraId="6F8AECEE" w14:textId="77777777" w:rsidR="00FD37F4" w:rsidRPr="002D79E6" w:rsidRDefault="00D92A84" w:rsidP="00FD37F4">
            <w:pPr>
              <w:pStyle w:val="Heading4"/>
              <w:shd w:val="clear" w:color="auto" w:fill="FFFFFF"/>
              <w:spacing w:before="75" w:after="150" w:line="375" w:lineRule="atLeast"/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>Ab33309</w:t>
            </w:r>
            <w:r w:rsidR="00FD37F4"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>; RRID:AB_942262</w:t>
            </w:r>
          </w:p>
          <w:p w14:paraId="09592ED2" w14:textId="3FB05F3F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6FA16445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0B44CED7" w14:textId="02898E63" w:rsidR="00D92A84" w:rsidRPr="002D79E6" w:rsidRDefault="000008BC" w:rsidP="00D92A84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Anti-</w:t>
            </w:r>
            <w:r w:rsidR="00D92A84" w:rsidRPr="002D79E6">
              <w:rPr>
                <w:rFonts w:ascii="Arial" w:eastAsia="Times New Roman" w:hAnsi="Arial" w:cs="Arial"/>
                <w:sz w:val="24"/>
                <w:szCs w:val="24"/>
              </w:rPr>
              <w:t>Histone H3 (</w:t>
            </w: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Acetyl-K9</w:t>
            </w:r>
            <w:r w:rsidR="00D92A84" w:rsidRPr="002D79E6">
              <w:rPr>
                <w:rFonts w:ascii="Arial" w:eastAsia="Times New Roman" w:hAnsi="Arial" w:cs="Arial"/>
                <w:sz w:val="24"/>
                <w:szCs w:val="24"/>
              </w:rPr>
              <w:t>/14)</w:t>
            </w:r>
          </w:p>
        </w:tc>
        <w:tc>
          <w:tcPr>
            <w:tcW w:w="2610" w:type="dxa"/>
            <w:shd w:val="clear" w:color="auto" w:fill="auto"/>
          </w:tcPr>
          <w:p w14:paraId="69BFC985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 xml:space="preserve">Cell Signaling Technology </w:t>
            </w:r>
          </w:p>
        </w:tc>
        <w:tc>
          <w:tcPr>
            <w:tcW w:w="3420" w:type="dxa"/>
            <w:shd w:val="clear" w:color="auto" w:fill="auto"/>
          </w:tcPr>
          <w:p w14:paraId="71788370" w14:textId="62F0153D" w:rsidR="00F63AF6" w:rsidRPr="002D79E6" w:rsidRDefault="00D92A84" w:rsidP="00F63AF6">
            <w:pPr>
              <w:pStyle w:val="Heading4"/>
              <w:shd w:val="clear" w:color="auto" w:fill="FFFFFF"/>
              <w:spacing w:before="75" w:after="150" w:line="375" w:lineRule="atLeast"/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>9677</w:t>
            </w:r>
            <w:r w:rsidR="00F63AF6"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>; RRID:AB_1147653</w:t>
            </w:r>
          </w:p>
          <w:p w14:paraId="7DA2F517" w14:textId="37574178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443B10F3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57BD7FCE" w14:textId="50C4BABC" w:rsidR="00D92A84" w:rsidRPr="002D79E6" w:rsidRDefault="00D92A84" w:rsidP="00D92A84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 xml:space="preserve">Anti-Histone H3 (tri methyl K36) </w:t>
            </w:r>
          </w:p>
        </w:tc>
        <w:tc>
          <w:tcPr>
            <w:tcW w:w="2610" w:type="dxa"/>
            <w:shd w:val="clear" w:color="auto" w:fill="auto"/>
          </w:tcPr>
          <w:p w14:paraId="1BDCEA97" w14:textId="263CA720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Abcam</w:t>
            </w:r>
          </w:p>
        </w:tc>
        <w:tc>
          <w:tcPr>
            <w:tcW w:w="3420" w:type="dxa"/>
            <w:shd w:val="clear" w:color="auto" w:fill="auto"/>
          </w:tcPr>
          <w:p w14:paraId="3F24B0AF" w14:textId="2F6BB0E9" w:rsidR="00F63AF6" w:rsidRPr="002D79E6" w:rsidRDefault="00D92A84" w:rsidP="00F63AF6">
            <w:pPr>
              <w:pStyle w:val="Heading4"/>
              <w:shd w:val="clear" w:color="auto" w:fill="FFFFFF"/>
              <w:spacing w:before="75" w:after="150" w:line="375" w:lineRule="atLeast"/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>Ab9050</w:t>
            </w:r>
            <w:r w:rsidR="00F63AF6"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 xml:space="preserve">; </w:t>
            </w:r>
            <w:r w:rsidR="00F63AF6" w:rsidRPr="002D79E6">
              <w:rPr>
                <w:rFonts w:ascii="Arial" w:hAnsi="Arial" w:cs="Arial"/>
                <w:i w:val="0"/>
                <w:iCs w:val="0"/>
                <w:color w:val="auto"/>
                <w:sz w:val="24"/>
                <w:szCs w:val="24"/>
              </w:rPr>
              <w:t>RRID:AB_306966</w:t>
            </w:r>
          </w:p>
          <w:p w14:paraId="052053CA" w14:textId="7D9B0475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2F30F3A9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44849513" w14:textId="72281553" w:rsidR="00D92A84" w:rsidRPr="002D79E6" w:rsidRDefault="000008BC" w:rsidP="00D92A84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Anti-</w:t>
            </w:r>
            <w:r w:rsidR="00D92A84" w:rsidRPr="002D79E6">
              <w:rPr>
                <w:rFonts w:ascii="Arial" w:eastAsia="Times New Roman" w:hAnsi="Arial" w:cs="Arial"/>
                <w:sz w:val="24"/>
                <w:szCs w:val="24"/>
              </w:rPr>
              <w:t>ERα (F-10)</w:t>
            </w:r>
          </w:p>
        </w:tc>
        <w:tc>
          <w:tcPr>
            <w:tcW w:w="2610" w:type="dxa"/>
            <w:shd w:val="clear" w:color="auto" w:fill="auto"/>
          </w:tcPr>
          <w:p w14:paraId="2D57CC7A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Santa Cruz Biotechnology</w:t>
            </w:r>
          </w:p>
        </w:tc>
        <w:tc>
          <w:tcPr>
            <w:tcW w:w="3420" w:type="dxa"/>
            <w:shd w:val="clear" w:color="auto" w:fill="auto"/>
          </w:tcPr>
          <w:p w14:paraId="03F0F588" w14:textId="77777777" w:rsidR="00F63AF6" w:rsidRPr="002D79E6" w:rsidRDefault="00D92A84" w:rsidP="00F63AF6">
            <w:pPr>
              <w:pStyle w:val="Heading4"/>
              <w:shd w:val="clear" w:color="auto" w:fill="FFFFFF"/>
              <w:spacing w:before="75" w:after="150" w:line="375" w:lineRule="atLeast"/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>sc-8002</w:t>
            </w:r>
            <w:r w:rsidR="00F63AF6" w:rsidRPr="002D79E6">
              <w:rPr>
                <w:rFonts w:ascii="Arial" w:eastAsia="Times New Roman" w:hAnsi="Arial" w:cs="Arial"/>
                <w:i w:val="0"/>
                <w:iCs w:val="0"/>
                <w:color w:val="auto"/>
                <w:sz w:val="24"/>
                <w:szCs w:val="24"/>
              </w:rPr>
              <w:t>; RRID:AB_627558</w:t>
            </w:r>
          </w:p>
          <w:p w14:paraId="1C4C1E3E" w14:textId="4E080E50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0401C440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088BA874" w14:textId="77777777" w:rsidR="00D92A84" w:rsidRPr="002D79E6" w:rsidRDefault="00D92A84" w:rsidP="00D92A84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shd w:val="clear" w:color="auto" w:fill="auto"/>
          </w:tcPr>
          <w:p w14:paraId="70CA2C86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auto"/>
          </w:tcPr>
          <w:p w14:paraId="171B0E56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6F4EE302" w14:textId="77777777" w:rsidTr="003C4162">
        <w:trPr>
          <w:cantSplit/>
          <w:trHeight w:val="259"/>
        </w:trPr>
        <w:tc>
          <w:tcPr>
            <w:tcW w:w="1161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2D277E8" w14:textId="4B9DAB5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D79E6">
              <w:rPr>
                <w:rFonts w:ascii="Arial" w:hAnsi="Arial" w:cs="Arial"/>
                <w:b/>
                <w:bCs/>
                <w:sz w:val="24"/>
                <w:szCs w:val="24"/>
              </w:rPr>
              <w:t>Chemicals</w:t>
            </w:r>
          </w:p>
        </w:tc>
      </w:tr>
      <w:tr w:rsidR="004A0561" w:rsidRPr="002D79E6" w14:paraId="4FC9EECC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0B5BF744" w14:textId="423C9DA6" w:rsidR="004A0561" w:rsidRPr="002D79E6" w:rsidRDefault="004A0561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MG132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6229B32F" w14:textId="731858AC" w:rsidR="004A0561" w:rsidRPr="002D79E6" w:rsidRDefault="004A0561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Calbiochem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74CBF6DA" w14:textId="70FED85A" w:rsidR="004A0561" w:rsidRPr="002D79E6" w:rsidRDefault="004A0561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474790</w:t>
            </w:r>
          </w:p>
        </w:tc>
      </w:tr>
      <w:tr w:rsidR="00003957" w:rsidRPr="002D79E6" w14:paraId="1BEAEA7F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4067BADD" w14:textId="79262568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HEPES pH 8.0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667882EE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AppliChem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3843CBB7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A69060125</w:t>
            </w:r>
          </w:p>
        </w:tc>
      </w:tr>
      <w:tr w:rsidR="00003957" w:rsidRPr="002D79E6" w14:paraId="38AA768B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1E32DAC3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EGTA, 0.5M</w:t>
            </w:r>
          </w:p>
        </w:tc>
        <w:tc>
          <w:tcPr>
            <w:tcW w:w="2610" w:type="dxa"/>
            <w:shd w:val="clear" w:color="auto" w:fill="auto"/>
          </w:tcPr>
          <w:p w14:paraId="1FFF2F67" w14:textId="7E5BD986" w:rsidR="00D92A84" w:rsidRPr="002D79E6" w:rsidRDefault="005D7739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bioWorld</w:t>
            </w:r>
          </w:p>
        </w:tc>
        <w:tc>
          <w:tcPr>
            <w:tcW w:w="3420" w:type="dxa"/>
            <w:shd w:val="clear" w:color="auto" w:fill="auto"/>
          </w:tcPr>
          <w:p w14:paraId="1BCA3D9D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4052008-2</w:t>
            </w:r>
          </w:p>
        </w:tc>
      </w:tr>
      <w:tr w:rsidR="00003957" w:rsidRPr="002D79E6" w14:paraId="7EF1D13D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7E928969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CaCl2, 1M</w:t>
            </w:r>
          </w:p>
        </w:tc>
        <w:tc>
          <w:tcPr>
            <w:tcW w:w="2610" w:type="dxa"/>
            <w:shd w:val="clear" w:color="auto" w:fill="auto"/>
          </w:tcPr>
          <w:p w14:paraId="56AE75F5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Sigma</w:t>
            </w:r>
          </w:p>
        </w:tc>
        <w:tc>
          <w:tcPr>
            <w:tcW w:w="3420" w:type="dxa"/>
            <w:shd w:val="clear" w:color="auto" w:fill="auto"/>
          </w:tcPr>
          <w:p w14:paraId="7DF018BC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21115</w:t>
            </w:r>
          </w:p>
        </w:tc>
      </w:tr>
      <w:tr w:rsidR="00003957" w:rsidRPr="002D79E6" w14:paraId="34262FAA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1DF51590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Sodium Acetate, 3M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5E48E74A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Invitrogen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2DDDE1A5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AM9740</w:t>
            </w:r>
          </w:p>
        </w:tc>
      </w:tr>
      <w:tr w:rsidR="00003957" w:rsidRPr="002D79E6" w14:paraId="6968E0E1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37FF537E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Tris HCL, pH 8.0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5932CE3B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Invitrogen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0D1E95E3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AM98559</w:t>
            </w:r>
          </w:p>
        </w:tc>
      </w:tr>
      <w:tr w:rsidR="00003957" w:rsidRPr="002D79E6" w14:paraId="1AC0A23A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283748A0" w14:textId="784F2CC3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MgCl2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6BE9DB85" w14:textId="22039430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05975C68" w14:textId="3550B15F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AM9530G</w:t>
            </w:r>
          </w:p>
        </w:tc>
      </w:tr>
      <w:tr w:rsidR="00003957" w:rsidRPr="002D79E6" w14:paraId="4B726F70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77881983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EDTA, 0.5M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3B47A782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Sigma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46F1F5E0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E7889</w:t>
            </w:r>
          </w:p>
        </w:tc>
      </w:tr>
      <w:tr w:rsidR="00003957" w:rsidRPr="002D79E6" w14:paraId="29AD03DB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0029E618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NaCl, 5M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626CE85B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Invitrogen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071AC966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AM9609</w:t>
            </w:r>
          </w:p>
        </w:tc>
      </w:tr>
      <w:tr w:rsidR="00003957" w:rsidRPr="002D79E6" w14:paraId="174C260F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567B39E1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Sodium Deoxycholate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50685D34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Sigma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4ECC8661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30970</w:t>
            </w:r>
          </w:p>
        </w:tc>
      </w:tr>
      <w:tr w:rsidR="00003957" w:rsidRPr="002D79E6" w14:paraId="0CB8DB59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5F5CD9BA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ucrose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08198AF7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MP Biochemicals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56F4E9C4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802536</w:t>
            </w:r>
          </w:p>
        </w:tc>
      </w:tr>
      <w:tr w:rsidR="00003957" w:rsidRPr="002D79E6" w14:paraId="2A034D82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231BCEDD" w14:textId="2AAE87DC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NP-40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7CDBA822" w14:textId="049EC11E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Fluka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11CE14DE" w14:textId="5963463B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74385</w:t>
            </w:r>
          </w:p>
        </w:tc>
      </w:tr>
      <w:tr w:rsidR="00003957" w:rsidRPr="002D79E6" w14:paraId="286596C9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6172414A" w14:textId="508A3753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PMSF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773F99B5" w14:textId="61794896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5DF8AF2F" w14:textId="04E28FBE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P7626-5G</w:t>
            </w:r>
          </w:p>
        </w:tc>
      </w:tr>
      <w:tr w:rsidR="00003957" w:rsidRPr="002D79E6" w14:paraId="53CCB3B5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0B441A18" w14:textId="02B1190F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Tween-20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4EA9BA5F" w14:textId="5F1B0E4B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605FBC6E" w14:textId="2C0035C8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P2287</w:t>
            </w:r>
          </w:p>
        </w:tc>
      </w:tr>
      <w:tr w:rsidR="00003957" w:rsidRPr="002D79E6" w14:paraId="67C6F340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6F17083C" w14:textId="1F1BFEAB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Triton X100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61A3CBB3" w14:textId="1005A4C4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63CA6D10" w14:textId="438EA0FC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X100</w:t>
            </w:r>
          </w:p>
        </w:tc>
      </w:tr>
      <w:tr w:rsidR="00003957" w:rsidRPr="002D79E6" w14:paraId="0598BE87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048F5277" w14:textId="51C2BCB6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permine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095B600C" w14:textId="36CE71CD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11806469" w14:textId="28F09D9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-2876</w:t>
            </w:r>
          </w:p>
        </w:tc>
      </w:tr>
      <w:tr w:rsidR="00003957" w:rsidRPr="002D79E6" w14:paraId="1167C76B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4FD2053A" w14:textId="31DA74B6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permidine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471F6726" w14:textId="24BC2F34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1AC4F7EC" w14:textId="626BA37F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-2501</w:t>
            </w:r>
          </w:p>
        </w:tc>
      </w:tr>
      <w:tr w:rsidR="00003957" w:rsidRPr="002D79E6" w14:paraId="22C5E92C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555A0D91" w14:textId="566C3586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Glycerol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7AC74844" w14:textId="104E2F39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4A2C5BAD" w14:textId="22765382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G7893</w:t>
            </w:r>
          </w:p>
        </w:tc>
      </w:tr>
      <w:tr w:rsidR="00003957" w:rsidRPr="002D79E6" w14:paraId="1C8392F7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7A2CEFB1" w14:textId="306E65BD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PIPES Buffer 0.5 M pH 6.8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28F45203" w14:textId="24B4ED7B" w:rsidR="00D92A84" w:rsidRPr="002D79E6" w:rsidRDefault="005D7739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bioWorld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3FFB088B" w14:textId="75E43FCD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41620033-1</w:t>
            </w:r>
          </w:p>
        </w:tc>
      </w:tr>
      <w:tr w:rsidR="00003957" w:rsidRPr="002D79E6" w14:paraId="34B8C94E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7EA9D8BB" w14:textId="50709382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DS 20% Solution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54EC7751" w14:textId="09D7BBC5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Ambion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0EAA4229" w14:textId="344B2A5E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AM9820</w:t>
            </w:r>
          </w:p>
        </w:tc>
      </w:tr>
      <w:tr w:rsidR="00003957" w:rsidRPr="002D79E6" w14:paraId="49367B9C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300F87D5" w14:textId="42A51BA9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Lithium Chloride 1M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5EDACFB1" w14:textId="5322EF1F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Growcells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0B5EA6ED" w14:textId="7E3C5219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MRGF-1333</w:t>
            </w:r>
          </w:p>
        </w:tc>
      </w:tr>
      <w:tr w:rsidR="00003957" w:rsidRPr="002D79E6" w14:paraId="66CBD28D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04914A28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Protease Inhibitors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54D693EE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Roche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46F60287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11873580001</w:t>
            </w:r>
          </w:p>
        </w:tc>
      </w:tr>
      <w:tr w:rsidR="00003957" w:rsidRPr="002D79E6" w14:paraId="244DF0C8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37334162" w14:textId="08337D46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Phosphate Inhibitor Cocktail 3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44601B5A" w14:textId="3A59AA8A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360621DD" w14:textId="1CF04E3F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P0044</w:t>
            </w:r>
          </w:p>
        </w:tc>
      </w:tr>
      <w:tr w:rsidR="00003957" w:rsidRPr="002D79E6" w14:paraId="44D9B965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2AC3A253" w14:textId="33FCD48C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Phosphatase Inhibitor Cocktail 2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2E371E73" w14:textId="0572C991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1397E285" w14:textId="1FAB76D3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P5726</w:t>
            </w:r>
          </w:p>
        </w:tc>
      </w:tr>
      <w:tr w:rsidR="00003957" w:rsidRPr="002D79E6" w14:paraId="036D4092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6FAA308E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DDT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6F15A1C2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Fermentas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2BEB7827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O861</w:t>
            </w:r>
          </w:p>
        </w:tc>
      </w:tr>
      <w:tr w:rsidR="00003957" w:rsidRPr="002D79E6" w14:paraId="136A87D7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1152D0B2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2-Mercaptoethanol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311D0439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4137C417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M3148</w:t>
            </w:r>
          </w:p>
        </w:tc>
      </w:tr>
      <w:tr w:rsidR="00003957" w:rsidRPr="002D79E6" w14:paraId="4733C507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78EA02A4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Bovine Serum Albumin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44744EFB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3D06C156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A3059</w:t>
            </w:r>
          </w:p>
        </w:tc>
      </w:tr>
      <w:tr w:rsidR="00003957" w:rsidRPr="002D79E6" w14:paraId="1CFB6628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281A6DA5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2D79E6">
              <w:rPr>
                <w:rFonts w:ascii="Arial" w:hAnsi="Arial" w:cs="Arial"/>
                <w:sz w:val="24"/>
                <w:szCs w:val="24"/>
              </w:rPr>
              <w:t>Non Fat</w:t>
            </w:r>
            <w:proofErr w:type="gramEnd"/>
            <w:r w:rsidRPr="002D79E6">
              <w:rPr>
                <w:rFonts w:ascii="Arial" w:hAnsi="Arial" w:cs="Arial"/>
                <w:sz w:val="24"/>
                <w:szCs w:val="24"/>
              </w:rPr>
              <w:t xml:space="preserve"> Dry Milk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18ED0D17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BIORAD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591BDD08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170-6404</w:t>
            </w:r>
          </w:p>
        </w:tc>
      </w:tr>
      <w:tr w:rsidR="00003957" w:rsidRPr="002D79E6" w14:paraId="13FD6672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738AD5BC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Tris Glycine Novex WedgeWell</w:t>
            </w:r>
            <w:r w:rsidRPr="002D79E6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r w:rsidRPr="002D79E6">
              <w:rPr>
                <w:rFonts w:ascii="Arial" w:hAnsi="Arial" w:cs="Arial"/>
                <w:sz w:val="24"/>
                <w:szCs w:val="24"/>
              </w:rPr>
              <w:t xml:space="preserve"> 4-12%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303678E5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34C8BCBD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bookmarkStart w:id="1" w:name="_Hlk15487077"/>
            <w:r w:rsidRPr="002D79E6">
              <w:rPr>
                <w:rFonts w:ascii="Arial" w:hAnsi="Arial" w:cs="Arial"/>
                <w:sz w:val="24"/>
                <w:szCs w:val="24"/>
              </w:rPr>
              <w:t>XPO4120BOX</w:t>
            </w:r>
            <w:bookmarkEnd w:id="1"/>
          </w:p>
        </w:tc>
      </w:tr>
      <w:tr w:rsidR="00003957" w:rsidRPr="002D79E6" w14:paraId="00546F46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7B4FD756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Tris Glycine Novex Wedgewell 8-16%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4104F9B9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76ED153B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XPO8160BOX</w:t>
            </w:r>
          </w:p>
        </w:tc>
      </w:tr>
      <w:tr w:rsidR="00003957" w:rsidRPr="002D79E6" w14:paraId="5BEBBF39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423D8734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BIORAD Protein Assay Dye Reagent Concentrate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4D78A744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BIORAD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28B5A79B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5000006</w:t>
            </w:r>
          </w:p>
        </w:tc>
      </w:tr>
      <w:tr w:rsidR="00003957" w:rsidRPr="002D79E6" w14:paraId="141A3DD6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7E13C658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 xml:space="preserve">Tris Glycine SDS Sample Buffer 2X 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57AD1999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ThermoFisher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26BBF7B2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LC2676</w:t>
            </w:r>
          </w:p>
        </w:tc>
      </w:tr>
      <w:tr w:rsidR="00003957" w:rsidRPr="002D79E6" w14:paraId="5DF576EF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4DC2E9DF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PVDF membrane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4992F384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2594F130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LC2002</w:t>
            </w:r>
          </w:p>
        </w:tc>
      </w:tr>
      <w:tr w:rsidR="00003957" w:rsidRPr="002D79E6" w14:paraId="451CF2F6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020D13F9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4AC3E10B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579D3591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0158F8A1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32DF0D85" w14:textId="6DC06953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D79E6">
              <w:rPr>
                <w:rFonts w:ascii="Arial" w:hAnsi="Arial" w:cs="Arial"/>
                <w:b/>
                <w:bCs/>
                <w:sz w:val="24"/>
                <w:szCs w:val="24"/>
              </w:rPr>
              <w:t>Experimental Models: Cell Lines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3216819B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2476EC6E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51FE0562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71CCE23B" w14:textId="73A130DC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MCF-7 Breast Cancer Cells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5C0FDF47" w14:textId="4A81368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ATCC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67F58BB8" w14:textId="491760A8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HTB-22</w:t>
            </w:r>
            <w:r w:rsidR="00D9067E" w:rsidRPr="002D79E6">
              <w:rPr>
                <w:rFonts w:ascii="Arial" w:eastAsia="Times New Roman" w:hAnsi="Arial" w:cs="Arial"/>
                <w:sz w:val="24"/>
                <w:szCs w:val="24"/>
              </w:rPr>
              <w:t>, RRID:CVCL_0031</w:t>
            </w:r>
          </w:p>
        </w:tc>
      </w:tr>
      <w:tr w:rsidR="00E171FE" w:rsidRPr="002D79E6" w14:paraId="3B1F04C2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7127F0A3" w14:textId="56B658B1" w:rsidR="00E171FE" w:rsidRPr="002D79E6" w:rsidRDefault="00E171FE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MycoAlert® Mycoplasma Detection Kit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24479D6B" w14:textId="1B5BFBED" w:rsidR="00E171FE" w:rsidRPr="002D79E6" w:rsidRDefault="00E171FE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LONZA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6A6EE39E" w14:textId="3136EBDA" w:rsidR="00E171FE" w:rsidRPr="002D79E6" w:rsidRDefault="00E171FE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LT07-318</w:t>
            </w:r>
          </w:p>
        </w:tc>
      </w:tr>
      <w:tr w:rsidR="00003957" w:rsidRPr="002D79E6" w14:paraId="74E3D275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2CE08704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Dulbecco’s Phosphate Buffered Saline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3CA87646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25CE42C2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21600-051</w:t>
            </w:r>
          </w:p>
        </w:tc>
      </w:tr>
      <w:tr w:rsidR="00003957" w:rsidRPr="002D79E6" w14:paraId="5C7566EF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auto"/>
          </w:tcPr>
          <w:p w14:paraId="630DC55E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Fetal Bovine Serum (FBS)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22599286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Atlanta Biologicals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6156DD51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11150</w:t>
            </w:r>
          </w:p>
        </w:tc>
      </w:tr>
      <w:tr w:rsidR="00003957" w:rsidRPr="002D79E6" w14:paraId="5FC6D518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1EFAB7FE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Fetal Bovine Serum – Charcoal/Dextran Treated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13714499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Atlanta Biologicals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7B615355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11650</w:t>
            </w:r>
          </w:p>
        </w:tc>
      </w:tr>
      <w:tr w:rsidR="00003957" w:rsidRPr="002D79E6" w14:paraId="323D053F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69E9E53D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Minimum Essential Media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4D0C481A" w14:textId="52DEACE4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GIBCO</w:t>
            </w:r>
            <w:r w:rsidR="004A0561" w:rsidRPr="002D79E6">
              <w:rPr>
                <w:rFonts w:ascii="Arial" w:hAnsi="Arial" w:cs="Arial"/>
                <w:sz w:val="24"/>
                <w:szCs w:val="24"/>
              </w:rPr>
              <w:t>/ThermoFisher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6B36D958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11090-081</w:t>
            </w:r>
          </w:p>
        </w:tc>
      </w:tr>
      <w:tr w:rsidR="00003957" w:rsidRPr="002D79E6" w14:paraId="135B1311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69FF1A86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Phenol Red Free Minimum Essential Media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7AA9824F" w14:textId="13449A03" w:rsidR="00D92A84" w:rsidRPr="002D79E6" w:rsidRDefault="004A0561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GIBCO/ThermoFisher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53F905A9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51200-038</w:t>
            </w:r>
          </w:p>
        </w:tc>
      </w:tr>
      <w:tr w:rsidR="00003957" w:rsidRPr="002D79E6" w14:paraId="4211E243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27F73185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0.25% Trypsin, 0.1% EDTA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51337396" w14:textId="49D52A40" w:rsidR="00D92A84" w:rsidRPr="002D79E6" w:rsidRDefault="004A0561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GIBCO/ThermoFisher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3DE62B24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25200-056</w:t>
            </w:r>
          </w:p>
        </w:tc>
      </w:tr>
      <w:tr w:rsidR="00003957" w:rsidRPr="002D79E6" w14:paraId="7C84D3F4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43220A8B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L-Glutamate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0BFB470C" w14:textId="11C2A5D4" w:rsidR="00D92A84" w:rsidRPr="002D79E6" w:rsidRDefault="004A0561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GIBCO/ThermoFisher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41E154F3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H0887</w:t>
            </w:r>
          </w:p>
        </w:tc>
      </w:tr>
      <w:tr w:rsidR="00003957" w:rsidRPr="002D79E6" w14:paraId="2F44AD7E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0EC42424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 xml:space="preserve">Penicillin Streptomycin 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15AB2D28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62F01439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P0781</w:t>
            </w:r>
          </w:p>
        </w:tc>
      </w:tr>
      <w:tr w:rsidR="00003957" w:rsidRPr="002D79E6" w14:paraId="042CA339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78C08BFE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HEPES Solution pH7.0-7.6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0DC78B95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3B4293CB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P0781</w:t>
            </w:r>
          </w:p>
        </w:tc>
      </w:tr>
      <w:tr w:rsidR="004A0561" w:rsidRPr="002D79E6" w14:paraId="7020CBBF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23DB539B" w14:textId="5CA078AB" w:rsidR="004A0561" w:rsidRPr="002D79E6" w:rsidRDefault="004A0561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lastRenderedPageBreak/>
              <w:t>DMSO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30232EC9" w14:textId="2A8E7CD4" w:rsidR="004A0561" w:rsidRPr="002D79E6" w:rsidRDefault="004A0561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50C6A7D1" w14:textId="3D3E04C2" w:rsidR="004A0561" w:rsidRPr="002D79E6" w:rsidRDefault="004A0561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D8418</w:t>
            </w:r>
          </w:p>
        </w:tc>
      </w:tr>
      <w:tr w:rsidR="00003957" w:rsidRPr="002D79E6" w14:paraId="3C1F7B12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2807DAA8" w14:textId="5D3D3A13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505C2F34" w14:textId="10E9DA19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7B8BC55D" w14:textId="7660B9D6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65B95834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5D01A528" w14:textId="71C1FCBA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D79E6">
              <w:rPr>
                <w:rFonts w:ascii="Arial" w:hAnsi="Arial" w:cs="Arial"/>
                <w:b/>
                <w:bCs/>
                <w:sz w:val="24"/>
                <w:szCs w:val="24"/>
              </w:rPr>
              <w:t>Extra Reagents, Enzymes, ChIP, RNA, Start-Seq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2329DAAE" w14:textId="0901CD41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17B71550" w14:textId="252BE3CC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5C5FFCC7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3C6AAEBF" w14:textId="4739914C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NAse A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63BE9DD7" w14:textId="0687E07D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QIAGEN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22BA33BF" w14:textId="25BBC0A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158922</w:t>
            </w:r>
          </w:p>
        </w:tc>
      </w:tr>
      <w:tr w:rsidR="00003957" w:rsidRPr="002D79E6" w14:paraId="462E575D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6254E4DC" w14:textId="2EDA84B6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Micrococcal  Nuclease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6DDCBC29" w14:textId="1021FCE2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Worthington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482B74D8" w14:textId="02EF1783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LS004798</w:t>
            </w:r>
          </w:p>
        </w:tc>
      </w:tr>
      <w:tr w:rsidR="00003957" w:rsidRPr="002D79E6" w14:paraId="773CCDB5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7ADA5CE7" w14:textId="2965B2EA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Proteinase K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262B0D1F" w14:textId="3D8D88F0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5CA313D6" w14:textId="79CB2611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25530-015</w:t>
            </w:r>
          </w:p>
        </w:tc>
      </w:tr>
      <w:tr w:rsidR="00003957" w:rsidRPr="002D79E6" w14:paraId="67CF8151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6669C795" w14:textId="389359E1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T4 RNA Ligase 2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031A8004" w14:textId="07EBE6A8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NEB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2AADC79C" w14:textId="7FFC6D4E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M0242S</w:t>
            </w:r>
          </w:p>
        </w:tc>
      </w:tr>
      <w:tr w:rsidR="00003957" w:rsidRPr="002D79E6" w14:paraId="2D824689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30462935" w14:textId="61A032B5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T4 RNA Ligase 1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0EA7B664" w14:textId="59C62D42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NEB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530CCF87" w14:textId="22C31F36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B0216S</w:t>
            </w:r>
          </w:p>
        </w:tc>
      </w:tr>
      <w:tr w:rsidR="00003957" w:rsidRPr="002D79E6" w14:paraId="5890A76F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79D8BD19" w14:textId="5929C6BB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NA 5´ Polyphosphatase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0ADB654A" w14:textId="32B9DB30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Lucigen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1DC98F71" w14:textId="1F1A7F74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P8092H</w:t>
            </w:r>
          </w:p>
        </w:tc>
      </w:tr>
      <w:tr w:rsidR="00003957" w:rsidRPr="002D79E6" w14:paraId="538E332E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3A9282DC" w14:textId="569855C3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5’ Terminator Exonuclease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21B30AF0" w14:textId="2D1F04C4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Lucigen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6CB76AEF" w14:textId="1A068E66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TER51020</w:t>
            </w:r>
          </w:p>
        </w:tc>
      </w:tr>
      <w:tr w:rsidR="00003957" w:rsidRPr="002D79E6" w14:paraId="402131EE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0AE7816C" w14:textId="18D1BB5A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NA 5´ Pyrophosphohydrolase (RppH)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6E5CC1A8" w14:textId="158F9722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NEB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777E376C" w14:textId="40A59E49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M0356</w:t>
            </w:r>
          </w:p>
        </w:tc>
      </w:tr>
      <w:tr w:rsidR="00003957" w:rsidRPr="002D79E6" w14:paraId="46DFE03F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3571B93B" w14:textId="50D8A768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APex™ Heat-Labile Alkaline Phosphatase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66DBEE37" w14:textId="229B3286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EPICENTRE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1E4E8F65" w14:textId="36EE0E2E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AP49100</w:t>
            </w:r>
          </w:p>
        </w:tc>
      </w:tr>
      <w:tr w:rsidR="00003957" w:rsidRPr="002D79E6" w14:paraId="6D908B5F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06DD0F09" w14:textId="5973640F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NaseZap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6996837D" w14:textId="495B68BF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4E3F4D97" w14:textId="364A1AF6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AM9780</w:t>
            </w:r>
          </w:p>
        </w:tc>
      </w:tr>
      <w:tr w:rsidR="00003957" w:rsidRPr="002D79E6" w14:paraId="40CFAD86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1506493F" w14:textId="608225A1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NASE inhibitor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2D34B5F4" w14:textId="224B68DC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5A3510BB" w14:textId="6C971681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AM2696</w:t>
            </w:r>
          </w:p>
        </w:tc>
      </w:tr>
      <w:tr w:rsidR="00003957" w:rsidRPr="002D79E6" w14:paraId="7560F8CB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5966F7AD" w14:textId="6E10A503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Trizol Reagen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5E387FD0" w14:textId="42028FA5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388C31D8" w14:textId="468CA045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15596026</w:t>
            </w:r>
          </w:p>
        </w:tc>
      </w:tr>
      <w:tr w:rsidR="00003957" w:rsidRPr="002D79E6" w14:paraId="21C38B41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1DBA5E61" w14:textId="575BBA8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Urea-TBE gel 15%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11C37201" w14:textId="774D90F8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Novex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11F93DC6" w14:textId="32CF0681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EC6885BOX</w:t>
            </w:r>
          </w:p>
        </w:tc>
      </w:tr>
      <w:tr w:rsidR="00003957" w:rsidRPr="002D79E6" w14:paraId="59B87BA0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65C20A89" w14:textId="5484F579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TBE gels 6%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601B2660" w14:textId="75BF66BD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Novex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0C9C0D57" w14:textId="2FDAC2D6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EC6265BOX</w:t>
            </w:r>
          </w:p>
        </w:tc>
      </w:tr>
      <w:tr w:rsidR="00003957" w:rsidRPr="002D79E6" w14:paraId="470D6A26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156B8BBC" w14:textId="0ABF9E18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Cellulose Acetate Spin Filters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59DC6045" w14:textId="4AD5492F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Agilent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76662103" w14:textId="74E223EE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5185-5990</w:t>
            </w:r>
          </w:p>
        </w:tc>
      </w:tr>
      <w:tr w:rsidR="00003957" w:rsidRPr="002D79E6" w14:paraId="25227CF3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68AE0998" w14:textId="6773D34B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Oligo Clean and Concentrator K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77B30B98" w14:textId="736578E5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Zymo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2AD0BE55" w14:textId="6A17C730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D4060</w:t>
            </w:r>
          </w:p>
        </w:tc>
      </w:tr>
      <w:tr w:rsidR="00003957" w:rsidRPr="002D79E6" w14:paraId="0F23E569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644B1780" w14:textId="38199E70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Low Range ssRNA Ladder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2FD16CC8" w14:textId="49DFF2F2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NEB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104701FC" w14:textId="2F7819F6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N0364</w:t>
            </w:r>
          </w:p>
        </w:tc>
      </w:tr>
      <w:tr w:rsidR="00003957" w:rsidRPr="002D79E6" w14:paraId="4E6F2D4E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481B0C51" w14:textId="7DA55A04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Gel Loading Buffer II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50B46DCB" w14:textId="0E3F31E3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34E4F3F1" w14:textId="3E73E658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AM8546G</w:t>
            </w:r>
          </w:p>
        </w:tc>
      </w:tr>
      <w:tr w:rsidR="00003957" w:rsidRPr="002D79E6" w14:paraId="6021863A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6B923B75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63FFEFE9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6CA3B9F3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6F490BE4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6E673F41" w14:textId="36186F78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D79E6">
              <w:rPr>
                <w:rFonts w:ascii="Arial" w:hAnsi="Arial" w:cs="Arial"/>
                <w:b/>
                <w:bCs/>
                <w:sz w:val="24"/>
                <w:szCs w:val="24"/>
              </w:rPr>
              <w:t>Critical Commercial Assays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09F286BF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3827F0AE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463B03B4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605A0B02" w14:textId="627928BB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Total RNA Purification Plus K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79653C31" w14:textId="6F43D72F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NORGEN</w:t>
            </w:r>
            <w:r w:rsidR="00AC366F" w:rsidRPr="002D79E6">
              <w:rPr>
                <w:rFonts w:ascii="Arial" w:hAnsi="Arial" w:cs="Arial"/>
                <w:sz w:val="24"/>
                <w:szCs w:val="24"/>
              </w:rPr>
              <w:t xml:space="preserve"> BIOTEK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3BC3164B" w14:textId="28B9E69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48400</w:t>
            </w:r>
          </w:p>
        </w:tc>
      </w:tr>
      <w:tr w:rsidR="00DB7699" w:rsidRPr="002D79E6" w14:paraId="20936957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173C9E7E" w14:textId="5A3EB0BB" w:rsidR="00DB7699" w:rsidRPr="002D79E6" w:rsidRDefault="00DB7699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RNA 6000 k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0B990D9C" w14:textId="22B1DE81" w:rsidR="00DB7699" w:rsidRPr="002D79E6" w:rsidRDefault="00DB7699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Agilent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09ABD83E" w14:textId="4516C9CB" w:rsidR="00DB7699" w:rsidRPr="002D79E6" w:rsidRDefault="00DB7699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5067-1512</w:t>
            </w:r>
          </w:p>
        </w:tc>
      </w:tr>
      <w:tr w:rsidR="00003957" w:rsidRPr="002D79E6" w14:paraId="0090C689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2B570616" w14:textId="7ECFFE93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RNeasy Mini K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44914E10" w14:textId="0C6657CC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QIAGEN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156C8E03" w14:textId="4D42F3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eastAsia="Times New Roman" w:hAnsi="Arial" w:cs="Arial"/>
                <w:sz w:val="24"/>
                <w:szCs w:val="24"/>
              </w:rPr>
              <w:t>74104</w:t>
            </w:r>
          </w:p>
        </w:tc>
      </w:tr>
      <w:tr w:rsidR="00003957" w:rsidRPr="002D79E6" w14:paraId="155C6E5D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3F297B93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MinElute PCR Purification K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3576835B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Qiagen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1E9A0271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28004</w:t>
            </w:r>
          </w:p>
        </w:tc>
      </w:tr>
      <w:tr w:rsidR="00003957" w:rsidRPr="002D79E6" w14:paraId="5FDE63E2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160299F0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QIAquick PCR Purification Kit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7CD84FD8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Qiagen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117C1280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281104</w:t>
            </w:r>
          </w:p>
        </w:tc>
      </w:tr>
      <w:tr w:rsidR="00003957" w:rsidRPr="002D79E6" w14:paraId="02C40FD3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71AAB575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NEXTFlex Rapid DNA-Seq Kit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3D0039F9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BIOO Scientific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4CBCD1A9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5144-02</w:t>
            </w:r>
          </w:p>
        </w:tc>
      </w:tr>
      <w:tr w:rsidR="00003957" w:rsidRPr="002D79E6" w14:paraId="389965B1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369FB372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NEBNext® High-Fidelity 2X PCR Master Mix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27B3F32F" w14:textId="5F5C6025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NEB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3D852997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M0541</w:t>
            </w:r>
          </w:p>
        </w:tc>
      </w:tr>
      <w:tr w:rsidR="00003957" w:rsidRPr="002D79E6" w14:paraId="1C923A69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6FDEF6FD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Nextra DNA Kit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57B630E2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Illumina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037E3A61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15028212</w:t>
            </w:r>
          </w:p>
        </w:tc>
      </w:tr>
      <w:tr w:rsidR="00003957" w:rsidRPr="002D79E6" w14:paraId="278E361B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30D79733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KAPA HiFi Hotstart uracil+ReadyMix PCR Kit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59D05D30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KAPA Biosystems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2993D63A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KK2801</w:t>
            </w:r>
          </w:p>
        </w:tc>
      </w:tr>
      <w:tr w:rsidR="00003957" w:rsidRPr="002D79E6" w14:paraId="14C06A4E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15BE64C8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Quant-iT dsDNA HS Assay Kits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442CFE42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0D230D43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32854</w:t>
            </w:r>
          </w:p>
        </w:tc>
      </w:tr>
      <w:tr w:rsidR="00003957" w:rsidRPr="002D79E6" w14:paraId="08F6E7B5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34BAF732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uperScript II First-Strand Synthesis System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03AA103C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2E3D83D2" w14:textId="75E16413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18064014</w:t>
            </w:r>
          </w:p>
        </w:tc>
      </w:tr>
      <w:tr w:rsidR="00003957" w:rsidRPr="002D79E6" w14:paraId="4534E633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6DA01A85" w14:textId="2F37612A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 xml:space="preserve">TruSeq Small RNA Library Prep Kit 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32265847" w14:textId="5B6A1F62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Illumina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04156E4B" w14:textId="394EF5DD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S-200-0012</w:t>
            </w:r>
          </w:p>
        </w:tc>
      </w:tr>
      <w:tr w:rsidR="00003957" w:rsidRPr="002D79E6" w14:paraId="78B33641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799275BE" w14:textId="0B1F8FDB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 xml:space="preserve">TD buffer NEXTERA Kit 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02BC0279" w14:textId="62C917AC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Illumina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01B78698" w14:textId="153859E4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FC-121-1030</w:t>
            </w:r>
          </w:p>
        </w:tc>
      </w:tr>
      <w:tr w:rsidR="00003957" w:rsidRPr="002D79E6" w14:paraId="4528376D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4E1A09E9" w14:textId="0135B7E8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TDE1 NEXTERA kit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57FB1193" w14:textId="579E1B8B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Illumina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55DE1DC0" w14:textId="045C1F80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FC-121-1030</w:t>
            </w:r>
          </w:p>
        </w:tc>
      </w:tr>
      <w:tr w:rsidR="00003957" w:rsidRPr="002D79E6" w14:paraId="7A463E49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4D2ADB47" w14:textId="0F2E22B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DynaBeads</w:t>
            </w:r>
            <w:r w:rsidRPr="002D79E6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r w:rsidRPr="002D79E6">
              <w:rPr>
                <w:rFonts w:ascii="Arial" w:hAnsi="Arial" w:cs="Arial"/>
                <w:sz w:val="24"/>
                <w:szCs w:val="24"/>
              </w:rPr>
              <w:t xml:space="preserve"> Protein A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002B0C7D" w14:textId="77F68378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0E8AB4C9" w14:textId="471E8D40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10002D</w:t>
            </w:r>
          </w:p>
        </w:tc>
      </w:tr>
      <w:tr w:rsidR="00003957" w:rsidRPr="002D79E6" w14:paraId="3E8F5ADF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73D078B9" w14:textId="7A1DB76C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DynaBeads</w:t>
            </w:r>
            <w:r w:rsidRPr="002D79E6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r w:rsidRPr="002D79E6">
              <w:rPr>
                <w:rFonts w:ascii="Arial" w:hAnsi="Arial" w:cs="Arial"/>
                <w:sz w:val="24"/>
                <w:szCs w:val="24"/>
              </w:rPr>
              <w:t xml:space="preserve"> Protein G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1FB44D84" w14:textId="6112AF01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630E819D" w14:textId="24D0B479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10004D</w:t>
            </w:r>
          </w:p>
        </w:tc>
      </w:tr>
      <w:tr w:rsidR="00003957" w:rsidRPr="002D79E6" w14:paraId="48E31BFC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41504890" w14:textId="75A84A24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AMPureXP SPRI Beads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3FFC8093" w14:textId="54312C28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Beckman Coulter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54DD4D16" w14:textId="7D77D5B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A63881</w:t>
            </w:r>
          </w:p>
        </w:tc>
      </w:tr>
      <w:tr w:rsidR="00003957" w:rsidRPr="002D79E6" w14:paraId="055149A6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7CD86FBA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16433745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2BAC1FEB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1580522D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12" w:space="0" w:color="000000"/>
            </w:tcBorders>
            <w:shd w:val="clear" w:color="auto" w:fill="auto"/>
          </w:tcPr>
          <w:p w14:paraId="766F85A1" w14:textId="67937936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 xml:space="preserve">Oligonucleotides 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2F6655F8" w14:textId="64AD2948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shd w:val="clear" w:color="auto" w:fill="auto"/>
          </w:tcPr>
          <w:p w14:paraId="03FCD4E7" w14:textId="40E564F8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Upon request</w:t>
            </w:r>
          </w:p>
        </w:tc>
      </w:tr>
      <w:tr w:rsidR="00003957" w:rsidRPr="002D79E6" w14:paraId="728D0462" w14:textId="77777777" w:rsidTr="003C4162">
        <w:trPr>
          <w:cantSplit/>
          <w:trHeight w:val="259"/>
        </w:trPr>
        <w:tc>
          <w:tcPr>
            <w:tcW w:w="1161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1CDE67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003957" w:rsidRPr="002D79E6" w14:paraId="202A60E1" w14:textId="77777777" w:rsidTr="003C4162">
        <w:trPr>
          <w:cantSplit/>
          <w:trHeight w:val="259"/>
        </w:trPr>
        <w:tc>
          <w:tcPr>
            <w:tcW w:w="1161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6DD3AEC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D79E6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Deposited Data</w:t>
            </w:r>
          </w:p>
        </w:tc>
      </w:tr>
      <w:tr w:rsidR="00003957" w:rsidRPr="002D79E6" w14:paraId="3E52C8E0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14D35602" w14:textId="031897F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ALL data (ChIP-seq,  histone modifications and RNAPII)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0A973C08" w14:textId="6415A6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This study &amp; ref 24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66E6C650" w14:textId="4057E61B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GSE241601</w:t>
            </w:r>
          </w:p>
        </w:tc>
      </w:tr>
      <w:tr w:rsidR="00003957" w:rsidRPr="002D79E6" w14:paraId="7095233E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13C195F2" w14:textId="221260D1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ATAC-seq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04A22E6C" w14:textId="07AE6F4C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5CDB9FFA" w14:textId="0723734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GSE241597</w:t>
            </w:r>
          </w:p>
        </w:tc>
      </w:tr>
      <w:tr w:rsidR="00003957" w:rsidRPr="002D79E6" w14:paraId="4D2A8518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7D787E0E" w14:textId="3618E39B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H3K4me1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1288DBB2" w14:textId="49F06F68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2760F1D7" w14:textId="760A199F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GSE241598</w:t>
            </w:r>
          </w:p>
        </w:tc>
      </w:tr>
      <w:tr w:rsidR="00003957" w:rsidRPr="002D79E6" w14:paraId="226FC7EE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4E1B3BF8" w14:textId="73E07531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tart-RNA-seq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05D88897" w14:textId="27EEB67C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5EFCC71F" w14:textId="7C85D6C1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GSE241599</w:t>
            </w:r>
          </w:p>
        </w:tc>
      </w:tr>
      <w:tr w:rsidR="00003957" w:rsidRPr="002D79E6" w14:paraId="37F05E39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3555BCDE" w14:textId="0B1608FC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NA-seq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353B6E76" w14:textId="542CA408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4409683A" w14:textId="358C9CD4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GSE241600</w:t>
            </w:r>
          </w:p>
        </w:tc>
      </w:tr>
      <w:tr w:rsidR="00003957" w:rsidRPr="002D79E6" w14:paraId="5D942B0D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5E2436CD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2E573FD3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643843F6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68EF2007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18448723" w14:textId="2181A7F3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b/>
                <w:bCs/>
                <w:sz w:val="24"/>
                <w:szCs w:val="24"/>
              </w:rPr>
              <w:t>Public Data Sets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18011565" w14:textId="600C4479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7C9E88B2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334703EC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38ACA70D" w14:textId="0DF8F123" w:rsidR="00D92A84" w:rsidRPr="002D79E6" w:rsidRDefault="00BB634A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ATAC-seq</w:t>
            </w:r>
            <w:r w:rsidR="007E45C3" w:rsidRPr="002D79E6">
              <w:rPr>
                <w:rFonts w:ascii="Arial" w:hAnsi="Arial" w:cs="Arial"/>
                <w:sz w:val="24"/>
                <w:szCs w:val="24"/>
              </w:rPr>
              <w:t xml:space="preserve"> (TCGA BRCA</w:t>
            </w:r>
            <w:r w:rsidR="00987151" w:rsidRPr="002D79E6">
              <w:rPr>
                <w:rFonts w:ascii="Arial" w:hAnsi="Arial" w:cs="Arial"/>
                <w:sz w:val="24"/>
                <w:szCs w:val="24"/>
              </w:rPr>
              <w:t xml:space="preserve"> samples</w:t>
            </w:r>
            <w:r w:rsidR="007E45C3" w:rsidRPr="002D79E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529176E3" w14:textId="314EBD76" w:rsidR="00D92A84" w:rsidRPr="002D79E6" w:rsidRDefault="007E45C3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ef 39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61615C67" w14:textId="77777777" w:rsidR="007E45C3" w:rsidRPr="002D79E6" w:rsidRDefault="007E45C3" w:rsidP="007E45C3">
            <w:pPr>
              <w:rPr>
                <w:rFonts w:ascii="Arial" w:hAnsi="Arial" w:cs="Arial"/>
                <w:color w:val="0000FF"/>
                <w:sz w:val="24"/>
                <w:szCs w:val="24"/>
              </w:rPr>
            </w:pPr>
            <w:r w:rsidRPr="002D79E6">
              <w:rPr>
                <w:rFonts w:ascii="Arial" w:hAnsi="Arial" w:cs="Arial"/>
                <w:color w:val="0000FF"/>
                <w:sz w:val="24"/>
                <w:szCs w:val="24"/>
              </w:rPr>
              <w:t>https://gdc.cancer.gov/about-data/publications/ATACseq-AWG</w:t>
            </w:r>
          </w:p>
          <w:p w14:paraId="318AC226" w14:textId="7540B98C" w:rsidR="00D92A84" w:rsidRPr="002D79E6" w:rsidRDefault="007E45C3" w:rsidP="00987151">
            <w:pPr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color w:val="0000FF"/>
                <w:sz w:val="24"/>
                <w:szCs w:val="24"/>
              </w:rPr>
              <w:t>https://api.gdc.cancer.gov/data/f1c06cd3-cf35-41cc-bc75-6db273c94273</w:t>
            </w:r>
          </w:p>
        </w:tc>
      </w:tr>
      <w:tr w:rsidR="00003957" w:rsidRPr="002D79E6" w14:paraId="7741F3EA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466E3F96" w14:textId="6FFE51E3" w:rsidR="00D92A84" w:rsidRPr="002D79E6" w:rsidRDefault="007E45C3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ER-ChIP-seq</w:t>
            </w:r>
            <w:r w:rsidR="00D3022B" w:rsidRPr="002D79E6">
              <w:rPr>
                <w:rFonts w:ascii="Arial" w:hAnsi="Arial" w:cs="Arial"/>
                <w:sz w:val="24"/>
                <w:szCs w:val="24"/>
              </w:rPr>
              <w:t xml:space="preserve"> (GSE99680)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0E8A48F1" w14:textId="0FBDC7F6" w:rsidR="00D92A84" w:rsidRPr="002D79E6" w:rsidRDefault="00D3022B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ef 41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6A1D0B28" w14:textId="77777777" w:rsidR="00D92A84" w:rsidRPr="002D79E6" w:rsidRDefault="00D92A84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49C34DBC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383757E9" w14:textId="485E076A" w:rsidR="00D92A84" w:rsidRPr="002D79E6" w:rsidRDefault="00D3022B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Tumor ER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3E3461E2" w14:textId="5BDE6B43" w:rsidR="00D92A84" w:rsidRPr="002D79E6" w:rsidRDefault="00810673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ef 41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7A9BE594" w14:textId="4DDB8FE9" w:rsidR="00D92A84" w:rsidRPr="002D79E6" w:rsidRDefault="00D3022B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GSM2654035-GSM2654044</w:t>
            </w:r>
          </w:p>
        </w:tc>
      </w:tr>
      <w:tr w:rsidR="00003957" w:rsidRPr="002D79E6" w14:paraId="35B9FBA0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3D6D51F0" w14:textId="7E082202" w:rsidR="00D3022B" w:rsidRPr="002D79E6" w:rsidRDefault="00D3022B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Tumor Input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25ED48D1" w14:textId="313BB31D" w:rsidR="00D3022B" w:rsidRPr="002D79E6" w:rsidRDefault="00810673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ef 41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1B0F5198" w14:textId="54845FD1" w:rsidR="00D3022B" w:rsidRPr="002D79E6" w:rsidRDefault="00D3022B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GSM2654059-GSM2654068</w:t>
            </w:r>
          </w:p>
        </w:tc>
      </w:tr>
      <w:tr w:rsidR="00003957" w:rsidRPr="002D79E6" w14:paraId="1DD57081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6489FF95" w14:textId="173B8765" w:rsidR="00D92A84" w:rsidRPr="002D79E6" w:rsidRDefault="00D3022B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Normal ER and Input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1D1EF29D" w14:textId="1C4F952E" w:rsidR="00D92A84" w:rsidRPr="002D79E6" w:rsidRDefault="00810673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ef 41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474E31B3" w14:textId="339B8905" w:rsidR="00D92A84" w:rsidRPr="002D79E6" w:rsidRDefault="00D3022B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GSM2654075-GSM2654080</w:t>
            </w:r>
          </w:p>
        </w:tc>
      </w:tr>
      <w:tr w:rsidR="00003957" w:rsidRPr="002D79E6" w14:paraId="0E5E7EC9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00FA0ECF" w14:textId="097BB964" w:rsidR="00D3022B" w:rsidRPr="002D79E6" w:rsidRDefault="00D3022B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MCF7-ER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1416CADB" w14:textId="615E8E96" w:rsidR="00D3022B" w:rsidRPr="002D79E6" w:rsidRDefault="00810673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ef 41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4970FB1E" w14:textId="77777777" w:rsidR="00D3022B" w:rsidRPr="002D79E6" w:rsidRDefault="00D3022B" w:rsidP="00D92A8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77154996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1C7DF12A" w14:textId="7707AB6A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Vehicle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2699A2F7" w14:textId="7C480A19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ef 41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6F0D94E0" w14:textId="72B86660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GSM3595411, 413</w:t>
            </w:r>
          </w:p>
        </w:tc>
      </w:tr>
      <w:tr w:rsidR="00003957" w:rsidRPr="002D79E6" w14:paraId="18837A4E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5A32AEBF" w14:textId="7E75FA27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E2</w:t>
            </w:r>
            <w:r w:rsidR="00443E79" w:rsidRPr="002D79E6">
              <w:rPr>
                <w:rFonts w:ascii="Arial" w:hAnsi="Arial" w:cs="Arial"/>
                <w:sz w:val="24"/>
                <w:szCs w:val="24"/>
              </w:rPr>
              <w:t xml:space="preserve"> (45 Minutes)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6566CB66" w14:textId="7C806110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ef 41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3395E51E" w14:textId="3BA219BA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GSM3595410, 412</w:t>
            </w:r>
          </w:p>
        </w:tc>
      </w:tr>
      <w:tr w:rsidR="00003957" w:rsidRPr="002D79E6" w14:paraId="070C59D8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3E41E42B" w14:textId="5677DDE1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Input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00DB2828" w14:textId="73CF2B77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ef 41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72A03489" w14:textId="317C2A3E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GSM3595420</w:t>
            </w:r>
          </w:p>
        </w:tc>
      </w:tr>
      <w:tr w:rsidR="00003957" w:rsidRPr="002D79E6" w14:paraId="0F695222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0652D385" w14:textId="77777777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32893E9A" w14:textId="77777777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56337701" w14:textId="77777777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58D0FF10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5680A3FD" w14:textId="367E049A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b/>
                <w:bCs/>
                <w:sz w:val="24"/>
                <w:szCs w:val="24"/>
              </w:rPr>
              <w:t>GRO-Seq (</w:t>
            </w:r>
            <w:r w:rsidRPr="002D79E6">
              <w:rPr>
                <w:rFonts w:ascii="Arial" w:hAnsi="Arial" w:cs="Arial"/>
                <w:sz w:val="24"/>
                <w:szCs w:val="24"/>
              </w:rPr>
              <w:t>GSE41324)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201FFF3F" w14:textId="6EFBD19A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ef 48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068FE1AB" w14:textId="77777777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3957" w:rsidRPr="002D79E6" w14:paraId="694B8E69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64D5ED84" w14:textId="0ECE3D2B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Vehicle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7E05BF96" w14:textId="253534E8" w:rsidR="00810673" w:rsidRPr="002D79E6" w:rsidRDefault="00443E79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ef 48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3D93C724" w14:textId="4BD7BE70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GSM1014637 GSM1014638 GSM1014639</w:t>
            </w:r>
          </w:p>
        </w:tc>
      </w:tr>
      <w:tr w:rsidR="00003957" w:rsidRPr="002D79E6" w14:paraId="440FEEB1" w14:textId="77777777" w:rsidTr="000008BC">
        <w:trPr>
          <w:cantSplit/>
          <w:trHeight w:val="259"/>
        </w:trPr>
        <w:tc>
          <w:tcPr>
            <w:tcW w:w="5580" w:type="dxa"/>
            <w:tcBorders>
              <w:top w:val="single" w:sz="12" w:space="0" w:color="000000"/>
            </w:tcBorders>
            <w:shd w:val="clear" w:color="auto" w:fill="auto"/>
          </w:tcPr>
          <w:p w14:paraId="12A34649" w14:textId="116E2EB3" w:rsidR="00810673" w:rsidRPr="002D79E6" w:rsidRDefault="00443E79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E2 (40 Minutes)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1CCC26D4" w14:textId="36ACAAA0" w:rsidR="00810673" w:rsidRPr="002D79E6" w:rsidRDefault="00443E79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ef 48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shd w:val="clear" w:color="auto" w:fill="auto"/>
          </w:tcPr>
          <w:p w14:paraId="5EFA515B" w14:textId="2A3102BE" w:rsidR="00810673" w:rsidRPr="002D79E6" w:rsidRDefault="00443E79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GSM1014645 GSM1014646 GSM1014647</w:t>
            </w:r>
          </w:p>
        </w:tc>
      </w:tr>
      <w:tr w:rsidR="00003957" w:rsidRPr="002D79E6" w14:paraId="63ED93F4" w14:textId="77777777" w:rsidTr="003C4162">
        <w:trPr>
          <w:cantSplit/>
          <w:trHeight w:val="259"/>
        </w:trPr>
        <w:tc>
          <w:tcPr>
            <w:tcW w:w="1161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C7BC97C" w14:textId="70940F18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003957" w:rsidRPr="002D79E6" w14:paraId="03B15DAF" w14:textId="77777777" w:rsidTr="003C4162">
        <w:trPr>
          <w:cantSplit/>
          <w:trHeight w:val="259"/>
        </w:trPr>
        <w:tc>
          <w:tcPr>
            <w:tcW w:w="1161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5A69BBD" w14:textId="77777777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D79E6">
              <w:rPr>
                <w:rFonts w:ascii="Arial" w:hAnsi="Arial" w:cs="Arial"/>
                <w:b/>
                <w:bCs/>
                <w:sz w:val="24"/>
                <w:szCs w:val="24"/>
              </w:rPr>
              <w:t>Software and Algorithms</w:t>
            </w:r>
          </w:p>
        </w:tc>
      </w:tr>
      <w:tr w:rsidR="00003957" w:rsidRPr="002D79E6" w14:paraId="79BEBA5E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0167057D" w14:textId="6A8A1BB1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bookmarkStart w:id="2" w:name="_Hlk159855120"/>
            <w:r w:rsidRPr="002D79E6">
              <w:rPr>
                <w:rFonts w:ascii="Arial" w:hAnsi="Arial" w:cs="Arial"/>
                <w:sz w:val="24"/>
                <w:szCs w:val="24"/>
              </w:rPr>
              <w:t>R x64 statistical computing platform v3.6.1</w:t>
            </w:r>
          </w:p>
        </w:tc>
        <w:tc>
          <w:tcPr>
            <w:tcW w:w="2610" w:type="dxa"/>
            <w:shd w:val="clear" w:color="auto" w:fill="auto"/>
          </w:tcPr>
          <w:p w14:paraId="684A2E33" w14:textId="4F554A7D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The Comprehensive R Archive Network</w:t>
            </w:r>
          </w:p>
        </w:tc>
        <w:tc>
          <w:tcPr>
            <w:tcW w:w="3420" w:type="dxa"/>
            <w:shd w:val="clear" w:color="auto" w:fill="auto"/>
          </w:tcPr>
          <w:p w14:paraId="00DB57AA" w14:textId="16177A8D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color w:val="0000FF"/>
                <w:sz w:val="24"/>
                <w:szCs w:val="24"/>
              </w:rPr>
              <w:t>https://cran.r-project.org/</w:t>
            </w:r>
          </w:p>
        </w:tc>
      </w:tr>
      <w:bookmarkEnd w:id="2"/>
      <w:tr w:rsidR="00003957" w:rsidRPr="002D79E6" w14:paraId="078C6579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2500AF66" w14:textId="28DC5E60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 xml:space="preserve">Prism </w:t>
            </w:r>
          </w:p>
        </w:tc>
        <w:tc>
          <w:tcPr>
            <w:tcW w:w="2610" w:type="dxa"/>
            <w:shd w:val="clear" w:color="auto" w:fill="auto"/>
          </w:tcPr>
          <w:p w14:paraId="265595D4" w14:textId="77777777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GraphPad Software</w:t>
            </w:r>
          </w:p>
        </w:tc>
        <w:tc>
          <w:tcPr>
            <w:tcW w:w="3420" w:type="dxa"/>
            <w:shd w:val="clear" w:color="auto" w:fill="auto"/>
          </w:tcPr>
          <w:p w14:paraId="3C619B37" w14:textId="77777777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color w:val="0000FF"/>
                <w:sz w:val="24"/>
                <w:szCs w:val="24"/>
              </w:rPr>
              <w:t>https://www.graphpad.com</w:t>
            </w:r>
          </w:p>
        </w:tc>
      </w:tr>
      <w:tr w:rsidR="00003957" w:rsidRPr="002D79E6" w14:paraId="434399A7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301D9A4A" w14:textId="1DC51E3C" w:rsidR="00810673" w:rsidRPr="002D79E6" w:rsidRDefault="00003957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/Bioconductor packages: Biobase_2.46.0, genefilter_1.44, limma_3.42.2, ComplexHeatmap_2.15.4, circlize_0.4.15, clusterProfiler_3.14.3</w:t>
            </w:r>
          </w:p>
        </w:tc>
        <w:tc>
          <w:tcPr>
            <w:tcW w:w="2610" w:type="dxa"/>
            <w:shd w:val="clear" w:color="auto" w:fill="auto"/>
          </w:tcPr>
          <w:p w14:paraId="7AB4DFB9" w14:textId="77777777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Bioconductor</w:t>
            </w:r>
          </w:p>
        </w:tc>
        <w:tc>
          <w:tcPr>
            <w:tcW w:w="3420" w:type="dxa"/>
            <w:shd w:val="clear" w:color="auto" w:fill="auto"/>
          </w:tcPr>
          <w:p w14:paraId="07F7AA0E" w14:textId="77777777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color w:val="0000FF"/>
                <w:sz w:val="24"/>
                <w:szCs w:val="24"/>
              </w:rPr>
              <w:t>https://www.bioconductor.org/</w:t>
            </w:r>
          </w:p>
        </w:tc>
      </w:tr>
      <w:tr w:rsidR="00003957" w:rsidRPr="002D79E6" w14:paraId="27D424E0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136A68D9" w14:textId="77777777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Cutadapt</w:t>
            </w:r>
          </w:p>
        </w:tc>
        <w:tc>
          <w:tcPr>
            <w:tcW w:w="2610" w:type="dxa"/>
            <w:shd w:val="clear" w:color="auto" w:fill="auto"/>
          </w:tcPr>
          <w:p w14:paraId="744503C0" w14:textId="77777777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Martin, 2011</w:t>
            </w:r>
          </w:p>
        </w:tc>
        <w:tc>
          <w:tcPr>
            <w:tcW w:w="3420" w:type="dxa"/>
            <w:shd w:val="clear" w:color="auto" w:fill="auto"/>
          </w:tcPr>
          <w:p w14:paraId="7DD530E1" w14:textId="77777777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color w:val="0000FF"/>
                <w:sz w:val="24"/>
                <w:szCs w:val="24"/>
              </w:rPr>
            </w:pPr>
            <w:r w:rsidRPr="002D79E6">
              <w:rPr>
                <w:rFonts w:ascii="Arial" w:hAnsi="Arial" w:cs="Arial"/>
                <w:color w:val="0000FF"/>
                <w:sz w:val="24"/>
                <w:szCs w:val="24"/>
              </w:rPr>
              <w:t>https://cutadapt.readthedocs.io/en/stable/</w:t>
            </w:r>
          </w:p>
          <w:p w14:paraId="16ADE26D" w14:textId="3954A14D" w:rsidR="003A0177" w:rsidRPr="002D79E6" w:rsidRDefault="003A0177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RID:SCR_011841</w:t>
            </w:r>
          </w:p>
        </w:tc>
      </w:tr>
      <w:tr w:rsidR="00003957" w:rsidRPr="002D79E6" w14:paraId="5195C711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10975E79" w14:textId="77777777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lastRenderedPageBreak/>
              <w:t>Bowtie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1A100B2C" w14:textId="77777777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Langmead et al., 2009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6463BFC2" w14:textId="77777777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color w:val="0000FF"/>
                <w:sz w:val="24"/>
                <w:szCs w:val="24"/>
              </w:rPr>
            </w:pPr>
            <w:r w:rsidRPr="002D79E6">
              <w:rPr>
                <w:rFonts w:ascii="Arial" w:hAnsi="Arial" w:cs="Arial"/>
                <w:color w:val="0000FF"/>
                <w:sz w:val="24"/>
                <w:szCs w:val="24"/>
              </w:rPr>
              <w:t>http://bowtie-bio.sourceforge.net/index.shtml</w:t>
            </w:r>
          </w:p>
          <w:p w14:paraId="748947D6" w14:textId="3C337921" w:rsidR="003A0177" w:rsidRPr="002D79E6" w:rsidRDefault="003A0177" w:rsidP="00810673">
            <w:pPr>
              <w:spacing w:after="0" w:line="240" w:lineRule="auto"/>
              <w:rPr>
                <w:rFonts w:ascii="Arial" w:hAnsi="Arial" w:cs="Arial"/>
                <w:color w:val="0000FF"/>
                <w:sz w:val="24"/>
                <w:szCs w:val="24"/>
              </w:rPr>
            </w:pPr>
            <w:r w:rsidRPr="002D79E6">
              <w:rPr>
                <w:rFonts w:ascii="Arial" w:hAnsi="Arial" w:cs="Arial"/>
                <w:color w:val="0000FF"/>
                <w:sz w:val="24"/>
                <w:szCs w:val="24"/>
              </w:rPr>
              <w:t>RRID:SCR_005476</w:t>
            </w:r>
          </w:p>
        </w:tc>
      </w:tr>
      <w:tr w:rsidR="00003957" w:rsidRPr="002D79E6" w14:paraId="42AF7677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7A02A76C" w14:textId="77777777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Bedtools</w:t>
            </w:r>
          </w:p>
        </w:tc>
        <w:tc>
          <w:tcPr>
            <w:tcW w:w="2610" w:type="dxa"/>
            <w:shd w:val="clear" w:color="auto" w:fill="auto"/>
          </w:tcPr>
          <w:p w14:paraId="52DDC8AE" w14:textId="77777777" w:rsidR="00810673" w:rsidRPr="002D79E6" w:rsidRDefault="00810673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Quinlan and Hall, 2010</w:t>
            </w:r>
          </w:p>
        </w:tc>
        <w:tc>
          <w:tcPr>
            <w:tcW w:w="3420" w:type="dxa"/>
            <w:shd w:val="clear" w:color="auto" w:fill="auto"/>
          </w:tcPr>
          <w:p w14:paraId="34BD6264" w14:textId="77777777" w:rsidR="00810673" w:rsidRPr="002D79E6" w:rsidRDefault="00321961" w:rsidP="00810673">
            <w:pPr>
              <w:spacing w:after="0" w:line="240" w:lineRule="auto"/>
              <w:rPr>
                <w:rStyle w:val="Hyperlink"/>
                <w:rFonts w:ascii="Arial" w:hAnsi="Arial" w:cs="Arial"/>
                <w:color w:val="0000FF"/>
                <w:sz w:val="24"/>
                <w:szCs w:val="24"/>
              </w:rPr>
            </w:pPr>
            <w:hyperlink r:id="rId8" w:history="1">
              <w:r w:rsidR="00003957" w:rsidRPr="002D79E6">
                <w:rPr>
                  <w:rStyle w:val="Hyperlink"/>
                  <w:rFonts w:ascii="Arial" w:hAnsi="Arial" w:cs="Arial"/>
                  <w:color w:val="0000FF"/>
                  <w:sz w:val="24"/>
                  <w:szCs w:val="24"/>
                </w:rPr>
                <w:t>https://bedtools.readthedocs.io/en/latest/</w:t>
              </w:r>
            </w:hyperlink>
          </w:p>
          <w:p w14:paraId="21688B29" w14:textId="429EBC12" w:rsidR="003A0177" w:rsidRPr="002D79E6" w:rsidRDefault="003A0177" w:rsidP="0081067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RID:SCR_006646</w:t>
            </w:r>
          </w:p>
        </w:tc>
      </w:tr>
      <w:tr w:rsidR="00003957" w:rsidRPr="002D79E6" w14:paraId="65C5B651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7E3F7A5D" w14:textId="2B79FA57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deepTools</w:t>
            </w:r>
          </w:p>
        </w:tc>
        <w:tc>
          <w:tcPr>
            <w:tcW w:w="2610" w:type="dxa"/>
            <w:shd w:val="clear" w:color="auto" w:fill="auto"/>
          </w:tcPr>
          <w:p w14:paraId="644630E7" w14:textId="0185A111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amírez et al, 2016</w:t>
            </w:r>
          </w:p>
        </w:tc>
        <w:tc>
          <w:tcPr>
            <w:tcW w:w="3420" w:type="dxa"/>
            <w:shd w:val="clear" w:color="auto" w:fill="auto"/>
          </w:tcPr>
          <w:p w14:paraId="73CEF624" w14:textId="6E71036A" w:rsidR="003A0177" w:rsidRPr="002D79E6" w:rsidRDefault="00003957" w:rsidP="003A017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color w:val="0000FF"/>
                <w:sz w:val="24"/>
                <w:szCs w:val="24"/>
              </w:rPr>
              <w:t>https://deeptools.readthedocs.io/en/develop/index.html</w:t>
            </w:r>
          </w:p>
        </w:tc>
      </w:tr>
      <w:tr w:rsidR="00003957" w:rsidRPr="002D79E6" w14:paraId="0CCC3208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2D3DE100" w14:textId="62A717B3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TAR</w:t>
            </w:r>
          </w:p>
        </w:tc>
        <w:tc>
          <w:tcPr>
            <w:tcW w:w="2610" w:type="dxa"/>
            <w:shd w:val="clear" w:color="auto" w:fill="auto"/>
          </w:tcPr>
          <w:p w14:paraId="39ED974A" w14:textId="58F202CC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Dobin et al., 2013</w:t>
            </w:r>
          </w:p>
        </w:tc>
        <w:tc>
          <w:tcPr>
            <w:tcW w:w="3420" w:type="dxa"/>
            <w:shd w:val="clear" w:color="auto" w:fill="auto"/>
          </w:tcPr>
          <w:p w14:paraId="68157F00" w14:textId="77777777" w:rsidR="00A96819" w:rsidRPr="002D79E6" w:rsidRDefault="00321961" w:rsidP="00A96819">
            <w:pPr>
              <w:spacing w:after="160" w:line="259" w:lineRule="auto"/>
              <w:rPr>
                <w:rFonts w:ascii="Arial" w:eastAsia="Calibri" w:hAnsi="Arial" w:cs="Arial"/>
                <w:color w:val="0000FF"/>
                <w:kern w:val="2"/>
                <w:sz w:val="24"/>
                <w:szCs w:val="24"/>
                <w14:ligatures w14:val="standardContextual"/>
              </w:rPr>
            </w:pPr>
            <w:hyperlink r:id="rId9" w:tgtFrame="_blank" w:history="1">
              <w:r w:rsidR="00A96819" w:rsidRPr="002D79E6">
                <w:rPr>
                  <w:rFonts w:ascii="Arial" w:eastAsia="Calibri" w:hAnsi="Arial" w:cs="Arial"/>
                  <w:color w:val="0000FF"/>
                  <w:kern w:val="2"/>
                  <w:sz w:val="24"/>
                  <w:szCs w:val="24"/>
                  <w:shd w:val="clear" w:color="auto" w:fill="FFFFFF"/>
                  <w14:ligatures w14:val="standardContextual"/>
                </w:rPr>
                <w:t>http://code.google.com/p/rna-star/</w:t>
              </w:r>
            </w:hyperlink>
          </w:p>
          <w:p w14:paraId="6AD1C700" w14:textId="66BC5659" w:rsidR="00003957" w:rsidRPr="002D79E6" w:rsidRDefault="003A017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RID:SCR_004463</w:t>
            </w:r>
          </w:p>
        </w:tc>
      </w:tr>
      <w:tr w:rsidR="00003957" w:rsidRPr="002D79E6" w14:paraId="55E02209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1D7C7F19" w14:textId="1734F387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featureCounts</w:t>
            </w:r>
          </w:p>
        </w:tc>
        <w:tc>
          <w:tcPr>
            <w:tcW w:w="2610" w:type="dxa"/>
            <w:shd w:val="clear" w:color="auto" w:fill="auto"/>
          </w:tcPr>
          <w:p w14:paraId="4C24A824" w14:textId="75C1285B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Liao et al., 2014</w:t>
            </w:r>
          </w:p>
        </w:tc>
        <w:tc>
          <w:tcPr>
            <w:tcW w:w="3420" w:type="dxa"/>
            <w:shd w:val="clear" w:color="auto" w:fill="auto"/>
          </w:tcPr>
          <w:p w14:paraId="3FFB2EB6" w14:textId="77777777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color w:val="0000FF"/>
                <w:sz w:val="24"/>
                <w:szCs w:val="24"/>
              </w:rPr>
            </w:pPr>
            <w:r w:rsidRPr="002D79E6">
              <w:rPr>
                <w:rFonts w:ascii="Arial" w:hAnsi="Arial" w:cs="Arial"/>
                <w:color w:val="0000FF"/>
                <w:sz w:val="24"/>
                <w:szCs w:val="24"/>
              </w:rPr>
              <w:t>http://subread.sourceforge.net</w:t>
            </w:r>
          </w:p>
          <w:p w14:paraId="3553408D" w14:textId="197B9E29" w:rsidR="003A0177" w:rsidRPr="002D79E6" w:rsidRDefault="003A017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RID:SCR_012919</w:t>
            </w:r>
          </w:p>
        </w:tc>
      </w:tr>
      <w:tr w:rsidR="00003957" w:rsidRPr="002D79E6" w14:paraId="31C57070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2F345FF8" w14:textId="773F4777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DESeq2</w:t>
            </w:r>
          </w:p>
        </w:tc>
        <w:tc>
          <w:tcPr>
            <w:tcW w:w="2610" w:type="dxa"/>
            <w:shd w:val="clear" w:color="auto" w:fill="auto"/>
          </w:tcPr>
          <w:p w14:paraId="07527062" w14:textId="56961BB3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Love et al., 2014</w:t>
            </w:r>
          </w:p>
        </w:tc>
        <w:tc>
          <w:tcPr>
            <w:tcW w:w="3420" w:type="dxa"/>
            <w:shd w:val="clear" w:color="auto" w:fill="auto"/>
          </w:tcPr>
          <w:p w14:paraId="4CC405A4" w14:textId="77777777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color w:val="0000FF"/>
                <w:sz w:val="24"/>
                <w:szCs w:val="24"/>
              </w:rPr>
            </w:pPr>
            <w:r w:rsidRPr="002D79E6">
              <w:rPr>
                <w:rFonts w:ascii="Arial" w:hAnsi="Arial" w:cs="Arial"/>
                <w:color w:val="0000FF"/>
                <w:sz w:val="24"/>
                <w:szCs w:val="24"/>
              </w:rPr>
              <w:t>http://www.bioconductor.org/packages/release/bioc/html/DESeq2.html</w:t>
            </w:r>
          </w:p>
          <w:p w14:paraId="00AE176D" w14:textId="185A4421" w:rsidR="003A0177" w:rsidRPr="002D79E6" w:rsidRDefault="003A0177" w:rsidP="00003957">
            <w:pPr>
              <w:spacing w:after="0" w:line="240" w:lineRule="auto"/>
              <w:rPr>
                <w:rFonts w:ascii="Arial" w:hAnsi="Arial" w:cs="Arial"/>
                <w:color w:val="0000FF"/>
                <w:sz w:val="24"/>
                <w:szCs w:val="24"/>
              </w:rPr>
            </w:pPr>
            <w:r w:rsidRPr="002D79E6">
              <w:rPr>
                <w:rFonts w:ascii="Arial" w:hAnsi="Arial" w:cs="Arial"/>
                <w:color w:val="0000FF"/>
                <w:sz w:val="24"/>
                <w:szCs w:val="24"/>
              </w:rPr>
              <w:t>RRID:SCR_000154</w:t>
            </w:r>
          </w:p>
        </w:tc>
      </w:tr>
      <w:tr w:rsidR="00003957" w:rsidRPr="002D79E6" w14:paraId="1F2A275A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0CEE62D1" w14:textId="7D52C37C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MACS2</w:t>
            </w:r>
          </w:p>
        </w:tc>
        <w:tc>
          <w:tcPr>
            <w:tcW w:w="2610" w:type="dxa"/>
            <w:shd w:val="clear" w:color="auto" w:fill="auto"/>
          </w:tcPr>
          <w:p w14:paraId="30519357" w14:textId="06C77E1F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Zhang et al., 2008</w:t>
            </w:r>
          </w:p>
        </w:tc>
        <w:tc>
          <w:tcPr>
            <w:tcW w:w="3420" w:type="dxa"/>
            <w:shd w:val="clear" w:color="auto" w:fill="auto"/>
          </w:tcPr>
          <w:p w14:paraId="448E38E9" w14:textId="1E0EC2C7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color w:val="0000FF"/>
                <w:sz w:val="24"/>
                <w:szCs w:val="24"/>
              </w:rPr>
              <w:t>https://pypi.org/project/MACS2/</w:t>
            </w:r>
          </w:p>
        </w:tc>
      </w:tr>
      <w:tr w:rsidR="00003957" w:rsidRPr="002D79E6" w14:paraId="61E27B72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6EE5D693" w14:textId="37530AEF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MEME</w:t>
            </w:r>
          </w:p>
        </w:tc>
        <w:tc>
          <w:tcPr>
            <w:tcW w:w="2610" w:type="dxa"/>
            <w:shd w:val="clear" w:color="auto" w:fill="auto"/>
          </w:tcPr>
          <w:p w14:paraId="0265CA67" w14:textId="07D746F9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Bailey et al., 2015</w:t>
            </w:r>
          </w:p>
        </w:tc>
        <w:tc>
          <w:tcPr>
            <w:tcW w:w="3420" w:type="dxa"/>
            <w:shd w:val="clear" w:color="auto" w:fill="auto"/>
          </w:tcPr>
          <w:p w14:paraId="161294C8" w14:textId="68CA7142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color w:val="0000FF"/>
                <w:sz w:val="24"/>
                <w:szCs w:val="24"/>
              </w:rPr>
              <w:t>https://meme-suite.org/meme/</w:t>
            </w:r>
          </w:p>
        </w:tc>
      </w:tr>
      <w:tr w:rsidR="00003957" w:rsidRPr="002D79E6" w14:paraId="47F2BF6C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48A6BD7F" w14:textId="3967D0A9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Tobias</w:t>
            </w:r>
          </w:p>
        </w:tc>
        <w:tc>
          <w:tcPr>
            <w:tcW w:w="2610" w:type="dxa"/>
            <w:shd w:val="clear" w:color="auto" w:fill="auto"/>
          </w:tcPr>
          <w:p w14:paraId="3FC09F5B" w14:textId="5EBCBB82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Bentsen et al., 2020</w:t>
            </w:r>
          </w:p>
        </w:tc>
        <w:tc>
          <w:tcPr>
            <w:tcW w:w="3420" w:type="dxa"/>
            <w:shd w:val="clear" w:color="auto" w:fill="auto"/>
          </w:tcPr>
          <w:p w14:paraId="5BAE4750" w14:textId="09725B72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color w:val="0000FF"/>
                <w:sz w:val="24"/>
                <w:szCs w:val="24"/>
              </w:rPr>
              <w:t>https://github.molgen.mpg.de/pages/loosolab/www/software/TOBIAS/</w:t>
            </w:r>
          </w:p>
        </w:tc>
      </w:tr>
      <w:tr w:rsidR="00003957" w:rsidRPr="002D79E6" w14:paraId="0879E4D3" w14:textId="77777777" w:rsidTr="000008BC">
        <w:trPr>
          <w:cantSplit/>
          <w:trHeight w:val="259"/>
        </w:trPr>
        <w:tc>
          <w:tcPr>
            <w:tcW w:w="5580" w:type="dxa"/>
            <w:shd w:val="clear" w:color="auto" w:fill="auto"/>
          </w:tcPr>
          <w:p w14:paraId="46A679A3" w14:textId="032AE981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ROSE</w:t>
            </w:r>
          </w:p>
        </w:tc>
        <w:tc>
          <w:tcPr>
            <w:tcW w:w="2610" w:type="dxa"/>
            <w:shd w:val="clear" w:color="auto" w:fill="auto"/>
          </w:tcPr>
          <w:p w14:paraId="7B952F2A" w14:textId="204C991C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Whyte et al., 2013</w:t>
            </w:r>
          </w:p>
        </w:tc>
        <w:tc>
          <w:tcPr>
            <w:tcW w:w="3420" w:type="dxa"/>
            <w:shd w:val="clear" w:color="auto" w:fill="auto"/>
          </w:tcPr>
          <w:p w14:paraId="253F4D01" w14:textId="359A9733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color w:val="0000FF"/>
                <w:sz w:val="24"/>
                <w:szCs w:val="24"/>
              </w:rPr>
              <w:t>http://younglab.wi.mit.edu/super_enhancer_code.html</w:t>
            </w:r>
          </w:p>
        </w:tc>
      </w:tr>
      <w:tr w:rsidR="00003957" w:rsidRPr="002D79E6" w14:paraId="3D4DDB60" w14:textId="77777777" w:rsidTr="000008BC">
        <w:trPr>
          <w:cantSplit/>
          <w:trHeight w:val="259"/>
        </w:trPr>
        <w:tc>
          <w:tcPr>
            <w:tcW w:w="5580" w:type="dxa"/>
            <w:tcBorders>
              <w:bottom w:val="single" w:sz="2" w:space="0" w:color="000000"/>
            </w:tcBorders>
            <w:shd w:val="clear" w:color="auto" w:fill="auto"/>
          </w:tcPr>
          <w:p w14:paraId="177A500E" w14:textId="06A749B6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TSScall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4A5DE10F" w14:textId="5AC377D9" w:rsidR="00003957" w:rsidRPr="002D79E6" w:rsidRDefault="00003957" w:rsidP="0000395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79E6">
              <w:rPr>
                <w:rFonts w:ascii="Arial" w:hAnsi="Arial" w:cs="Arial"/>
                <w:sz w:val="24"/>
                <w:szCs w:val="24"/>
              </w:rPr>
              <w:t>Scruggs et al., 2015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shd w:val="clear" w:color="auto" w:fill="auto"/>
          </w:tcPr>
          <w:p w14:paraId="0E8FCA3A" w14:textId="5A27B690" w:rsidR="00003957" w:rsidRPr="002D79E6" w:rsidRDefault="00333211" w:rsidP="00003957">
            <w:pPr>
              <w:spacing w:after="0" w:line="240" w:lineRule="auto"/>
              <w:rPr>
                <w:rFonts w:ascii="Arial" w:hAnsi="Arial" w:cs="Arial"/>
                <w:color w:val="0000FF"/>
                <w:sz w:val="24"/>
                <w:szCs w:val="24"/>
              </w:rPr>
            </w:pPr>
            <w:r w:rsidRPr="002D79E6">
              <w:rPr>
                <w:rFonts w:ascii="Arial" w:hAnsi="Arial" w:cs="Arial"/>
                <w:color w:val="0000FF"/>
                <w:sz w:val="24"/>
                <w:szCs w:val="24"/>
              </w:rPr>
              <w:t>https://github.com/lavenderca/TSScall</w:t>
            </w:r>
          </w:p>
        </w:tc>
      </w:tr>
      <w:bookmarkEnd w:id="0"/>
    </w:tbl>
    <w:p w14:paraId="521A58C0" w14:textId="08C9199A" w:rsidR="00B561B6" w:rsidRPr="002D79E6" w:rsidRDefault="00B561B6" w:rsidP="00871D97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B561B6" w:rsidRPr="002D79E6" w:rsidSect="00022A3A">
      <w:footerReference w:type="default" r:id="rId10"/>
      <w:pgSz w:w="12240" w:h="15840" w:code="1"/>
      <w:pgMar w:top="1440" w:right="1152" w:bottom="144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79FB1" w14:textId="77777777" w:rsidR="000E305E" w:rsidRDefault="000E305E" w:rsidP="00DA6484">
      <w:pPr>
        <w:spacing w:after="0" w:line="240" w:lineRule="auto"/>
      </w:pPr>
      <w:r>
        <w:separator/>
      </w:r>
    </w:p>
  </w:endnote>
  <w:endnote w:type="continuationSeparator" w:id="0">
    <w:p w14:paraId="3936FC2E" w14:textId="77777777" w:rsidR="000E305E" w:rsidRDefault="000E305E" w:rsidP="00DA6484">
      <w:pPr>
        <w:spacing w:after="0" w:line="240" w:lineRule="auto"/>
      </w:pPr>
      <w:r>
        <w:continuationSeparator/>
      </w:r>
    </w:p>
  </w:endnote>
  <w:endnote w:type="continuationNotice" w:id="1">
    <w:p w14:paraId="65279282" w14:textId="77777777" w:rsidR="000E305E" w:rsidRDefault="000E305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40604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0C2F05" w14:textId="335B72BB" w:rsidR="000E305E" w:rsidRDefault="000E30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74AF34" w14:textId="77777777" w:rsidR="000E305E" w:rsidRDefault="000E30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1C8A5" w14:textId="77777777" w:rsidR="000E305E" w:rsidRDefault="000E305E" w:rsidP="00DA6484">
      <w:pPr>
        <w:spacing w:after="0" w:line="240" w:lineRule="auto"/>
      </w:pPr>
      <w:r>
        <w:separator/>
      </w:r>
    </w:p>
  </w:footnote>
  <w:footnote w:type="continuationSeparator" w:id="0">
    <w:p w14:paraId="7080DC28" w14:textId="77777777" w:rsidR="000E305E" w:rsidRDefault="000E305E" w:rsidP="00DA6484">
      <w:pPr>
        <w:spacing w:after="0" w:line="240" w:lineRule="auto"/>
      </w:pPr>
      <w:r>
        <w:continuationSeparator/>
      </w:r>
    </w:p>
  </w:footnote>
  <w:footnote w:type="continuationNotice" w:id="1">
    <w:p w14:paraId="59A1D690" w14:textId="77777777" w:rsidR="000E305E" w:rsidRDefault="000E305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32AA6"/>
    <w:multiLevelType w:val="hybridMultilevel"/>
    <w:tmpl w:val="24484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8D27A6"/>
    <w:multiLevelType w:val="hybridMultilevel"/>
    <w:tmpl w:val="6B9809AA"/>
    <w:lvl w:ilvl="0" w:tplc="404AE2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B6CD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A48E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F2B9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C083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D4B2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AC2A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6877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D030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1BE67C6"/>
    <w:multiLevelType w:val="hybridMultilevel"/>
    <w:tmpl w:val="C9926BC8"/>
    <w:lvl w:ilvl="0" w:tplc="3620C8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589A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7C25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0EED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1011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A4F2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20E8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6C55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5A9C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095784411">
    <w:abstractNumId w:val="2"/>
  </w:num>
  <w:num w:numId="2" w16cid:durableId="1909418892">
    <w:abstractNumId w:val="1"/>
  </w:num>
  <w:num w:numId="3" w16cid:durableId="877350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8806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C20E0"/>
    <w:rsid w:val="000008BC"/>
    <w:rsid w:val="00001521"/>
    <w:rsid w:val="000025D7"/>
    <w:rsid w:val="00003957"/>
    <w:rsid w:val="00013251"/>
    <w:rsid w:val="00020893"/>
    <w:rsid w:val="00022A3A"/>
    <w:rsid w:val="000356BE"/>
    <w:rsid w:val="000408ED"/>
    <w:rsid w:val="00043A78"/>
    <w:rsid w:val="00043EA6"/>
    <w:rsid w:val="0004421A"/>
    <w:rsid w:val="00047FD2"/>
    <w:rsid w:val="00052618"/>
    <w:rsid w:val="00055314"/>
    <w:rsid w:val="00061551"/>
    <w:rsid w:val="000646C4"/>
    <w:rsid w:val="00070EEE"/>
    <w:rsid w:val="00073ACD"/>
    <w:rsid w:val="00080A53"/>
    <w:rsid w:val="000827AF"/>
    <w:rsid w:val="00086B13"/>
    <w:rsid w:val="00087647"/>
    <w:rsid w:val="00087DC1"/>
    <w:rsid w:val="000917A9"/>
    <w:rsid w:val="00093522"/>
    <w:rsid w:val="00094D16"/>
    <w:rsid w:val="00094E39"/>
    <w:rsid w:val="0009565B"/>
    <w:rsid w:val="000A3358"/>
    <w:rsid w:val="000A3B54"/>
    <w:rsid w:val="000A6DE1"/>
    <w:rsid w:val="000A73D9"/>
    <w:rsid w:val="000B6307"/>
    <w:rsid w:val="000B6AC9"/>
    <w:rsid w:val="000C4758"/>
    <w:rsid w:val="000C4B7A"/>
    <w:rsid w:val="000D0ACF"/>
    <w:rsid w:val="000D0BA5"/>
    <w:rsid w:val="000D4803"/>
    <w:rsid w:val="000D7E93"/>
    <w:rsid w:val="000E1112"/>
    <w:rsid w:val="000E305E"/>
    <w:rsid w:val="000E451F"/>
    <w:rsid w:val="000F13DA"/>
    <w:rsid w:val="000F24C2"/>
    <w:rsid w:val="000F3662"/>
    <w:rsid w:val="000F5691"/>
    <w:rsid w:val="000F735A"/>
    <w:rsid w:val="00101F41"/>
    <w:rsid w:val="00105CDE"/>
    <w:rsid w:val="00112787"/>
    <w:rsid w:val="00112CD4"/>
    <w:rsid w:val="00114B9E"/>
    <w:rsid w:val="00115934"/>
    <w:rsid w:val="00131366"/>
    <w:rsid w:val="00132F92"/>
    <w:rsid w:val="00137501"/>
    <w:rsid w:val="00141DFB"/>
    <w:rsid w:val="00142AEA"/>
    <w:rsid w:val="00146404"/>
    <w:rsid w:val="0015195D"/>
    <w:rsid w:val="00152A28"/>
    <w:rsid w:val="001532A0"/>
    <w:rsid w:val="00157091"/>
    <w:rsid w:val="00163D5C"/>
    <w:rsid w:val="00164748"/>
    <w:rsid w:val="00173D60"/>
    <w:rsid w:val="00175FF9"/>
    <w:rsid w:val="0017742C"/>
    <w:rsid w:val="00177E4A"/>
    <w:rsid w:val="00184E4E"/>
    <w:rsid w:val="00185E06"/>
    <w:rsid w:val="00187D91"/>
    <w:rsid w:val="0019071F"/>
    <w:rsid w:val="00192012"/>
    <w:rsid w:val="0019541E"/>
    <w:rsid w:val="0019612F"/>
    <w:rsid w:val="00197864"/>
    <w:rsid w:val="001A0EBF"/>
    <w:rsid w:val="001A693C"/>
    <w:rsid w:val="001B67AA"/>
    <w:rsid w:val="001B7668"/>
    <w:rsid w:val="001B7F50"/>
    <w:rsid w:val="001C1997"/>
    <w:rsid w:val="001C2AA4"/>
    <w:rsid w:val="001C2BF5"/>
    <w:rsid w:val="001C3E65"/>
    <w:rsid w:val="001C5025"/>
    <w:rsid w:val="001C690C"/>
    <w:rsid w:val="001D0CEF"/>
    <w:rsid w:val="001D351A"/>
    <w:rsid w:val="001D3F0D"/>
    <w:rsid w:val="001D4319"/>
    <w:rsid w:val="001E786F"/>
    <w:rsid w:val="001F49B0"/>
    <w:rsid w:val="0020188E"/>
    <w:rsid w:val="00204572"/>
    <w:rsid w:val="002049BF"/>
    <w:rsid w:val="00204F47"/>
    <w:rsid w:val="00205AD6"/>
    <w:rsid w:val="00213552"/>
    <w:rsid w:val="00213F77"/>
    <w:rsid w:val="00214827"/>
    <w:rsid w:val="0021532B"/>
    <w:rsid w:val="00215684"/>
    <w:rsid w:val="00217B49"/>
    <w:rsid w:val="00221868"/>
    <w:rsid w:val="00224E7F"/>
    <w:rsid w:val="00225D85"/>
    <w:rsid w:val="0022774C"/>
    <w:rsid w:val="0023018C"/>
    <w:rsid w:val="0024061F"/>
    <w:rsid w:val="002442B3"/>
    <w:rsid w:val="00246FB0"/>
    <w:rsid w:val="00247BE0"/>
    <w:rsid w:val="00247E67"/>
    <w:rsid w:val="00272378"/>
    <w:rsid w:val="002723BD"/>
    <w:rsid w:val="002724B4"/>
    <w:rsid w:val="00275DAE"/>
    <w:rsid w:val="002762A2"/>
    <w:rsid w:val="002807DB"/>
    <w:rsid w:val="00283479"/>
    <w:rsid w:val="002865B6"/>
    <w:rsid w:val="00291AD6"/>
    <w:rsid w:val="00293126"/>
    <w:rsid w:val="002A129A"/>
    <w:rsid w:val="002A3BB1"/>
    <w:rsid w:val="002A4449"/>
    <w:rsid w:val="002A4F97"/>
    <w:rsid w:val="002A783C"/>
    <w:rsid w:val="002B0270"/>
    <w:rsid w:val="002B3647"/>
    <w:rsid w:val="002C027E"/>
    <w:rsid w:val="002C0B2C"/>
    <w:rsid w:val="002C1B1B"/>
    <w:rsid w:val="002C26DC"/>
    <w:rsid w:val="002C35C0"/>
    <w:rsid w:val="002C4AE7"/>
    <w:rsid w:val="002C7E82"/>
    <w:rsid w:val="002D020D"/>
    <w:rsid w:val="002D181B"/>
    <w:rsid w:val="002D243B"/>
    <w:rsid w:val="002D25C9"/>
    <w:rsid w:val="002D79E6"/>
    <w:rsid w:val="002E207C"/>
    <w:rsid w:val="002E71B5"/>
    <w:rsid w:val="002F1F5D"/>
    <w:rsid w:val="002F5A48"/>
    <w:rsid w:val="0030184B"/>
    <w:rsid w:val="00302476"/>
    <w:rsid w:val="00302956"/>
    <w:rsid w:val="00304C43"/>
    <w:rsid w:val="00304EF8"/>
    <w:rsid w:val="00313009"/>
    <w:rsid w:val="00313086"/>
    <w:rsid w:val="00314F53"/>
    <w:rsid w:val="00316F8D"/>
    <w:rsid w:val="00320181"/>
    <w:rsid w:val="00321961"/>
    <w:rsid w:val="00322369"/>
    <w:rsid w:val="00322A7B"/>
    <w:rsid w:val="00332677"/>
    <w:rsid w:val="00333211"/>
    <w:rsid w:val="003359C8"/>
    <w:rsid w:val="00336AAE"/>
    <w:rsid w:val="00336C41"/>
    <w:rsid w:val="00337740"/>
    <w:rsid w:val="00343759"/>
    <w:rsid w:val="00345549"/>
    <w:rsid w:val="003648AC"/>
    <w:rsid w:val="00366016"/>
    <w:rsid w:val="00367E09"/>
    <w:rsid w:val="00370B40"/>
    <w:rsid w:val="00370C0C"/>
    <w:rsid w:val="0037587A"/>
    <w:rsid w:val="0037796F"/>
    <w:rsid w:val="003801ED"/>
    <w:rsid w:val="003841CF"/>
    <w:rsid w:val="00386096"/>
    <w:rsid w:val="00386BA4"/>
    <w:rsid w:val="003901C6"/>
    <w:rsid w:val="00390BEF"/>
    <w:rsid w:val="00392990"/>
    <w:rsid w:val="0039476E"/>
    <w:rsid w:val="0039641F"/>
    <w:rsid w:val="0039642B"/>
    <w:rsid w:val="003971E3"/>
    <w:rsid w:val="00397B2D"/>
    <w:rsid w:val="003A0177"/>
    <w:rsid w:val="003A14F5"/>
    <w:rsid w:val="003A1515"/>
    <w:rsid w:val="003A3CD9"/>
    <w:rsid w:val="003A5974"/>
    <w:rsid w:val="003A71DA"/>
    <w:rsid w:val="003B0955"/>
    <w:rsid w:val="003B2957"/>
    <w:rsid w:val="003B2BC6"/>
    <w:rsid w:val="003B30FB"/>
    <w:rsid w:val="003B4701"/>
    <w:rsid w:val="003C4162"/>
    <w:rsid w:val="003C76A1"/>
    <w:rsid w:val="003D13FD"/>
    <w:rsid w:val="003D47AD"/>
    <w:rsid w:val="003E1371"/>
    <w:rsid w:val="003E1E93"/>
    <w:rsid w:val="003E32AD"/>
    <w:rsid w:val="003E3745"/>
    <w:rsid w:val="003E4221"/>
    <w:rsid w:val="003E4A75"/>
    <w:rsid w:val="003E66CF"/>
    <w:rsid w:val="003F2DD3"/>
    <w:rsid w:val="003F5D4B"/>
    <w:rsid w:val="003F5EA1"/>
    <w:rsid w:val="003F6997"/>
    <w:rsid w:val="00400822"/>
    <w:rsid w:val="00402DF5"/>
    <w:rsid w:val="004038D4"/>
    <w:rsid w:val="004048DC"/>
    <w:rsid w:val="00405491"/>
    <w:rsid w:val="0040596B"/>
    <w:rsid w:val="004067C9"/>
    <w:rsid w:val="00406D79"/>
    <w:rsid w:val="00407286"/>
    <w:rsid w:val="004134DD"/>
    <w:rsid w:val="004165F1"/>
    <w:rsid w:val="0041772E"/>
    <w:rsid w:val="00417CE9"/>
    <w:rsid w:val="0042282F"/>
    <w:rsid w:val="00422A44"/>
    <w:rsid w:val="00427785"/>
    <w:rsid w:val="00430CAB"/>
    <w:rsid w:val="004350EF"/>
    <w:rsid w:val="004401E5"/>
    <w:rsid w:val="00443E79"/>
    <w:rsid w:val="004442FF"/>
    <w:rsid w:val="00444471"/>
    <w:rsid w:val="00446694"/>
    <w:rsid w:val="004516C6"/>
    <w:rsid w:val="00452C09"/>
    <w:rsid w:val="00454C82"/>
    <w:rsid w:val="00454F0A"/>
    <w:rsid w:val="0045577E"/>
    <w:rsid w:val="004558CB"/>
    <w:rsid w:val="004611B4"/>
    <w:rsid w:val="00461E30"/>
    <w:rsid w:val="0046489F"/>
    <w:rsid w:val="004716C7"/>
    <w:rsid w:val="00473FC3"/>
    <w:rsid w:val="00476816"/>
    <w:rsid w:val="00477A9E"/>
    <w:rsid w:val="0048363D"/>
    <w:rsid w:val="00484F95"/>
    <w:rsid w:val="00491EDD"/>
    <w:rsid w:val="00495B56"/>
    <w:rsid w:val="00495F3F"/>
    <w:rsid w:val="004A0561"/>
    <w:rsid w:val="004A2D4E"/>
    <w:rsid w:val="004B1626"/>
    <w:rsid w:val="004B540D"/>
    <w:rsid w:val="004B5BF6"/>
    <w:rsid w:val="004C3B3C"/>
    <w:rsid w:val="004D3D28"/>
    <w:rsid w:val="004D5992"/>
    <w:rsid w:val="004D6DD9"/>
    <w:rsid w:val="004E2048"/>
    <w:rsid w:val="004E4B30"/>
    <w:rsid w:val="004F1670"/>
    <w:rsid w:val="004F174B"/>
    <w:rsid w:val="004F215F"/>
    <w:rsid w:val="004F77F9"/>
    <w:rsid w:val="005009FA"/>
    <w:rsid w:val="005051DC"/>
    <w:rsid w:val="00514216"/>
    <w:rsid w:val="00514484"/>
    <w:rsid w:val="00514C04"/>
    <w:rsid w:val="00514F41"/>
    <w:rsid w:val="00520502"/>
    <w:rsid w:val="00522E36"/>
    <w:rsid w:val="005270C5"/>
    <w:rsid w:val="00531892"/>
    <w:rsid w:val="00534804"/>
    <w:rsid w:val="00534AA3"/>
    <w:rsid w:val="00535CB6"/>
    <w:rsid w:val="00536B17"/>
    <w:rsid w:val="00536E5C"/>
    <w:rsid w:val="00544175"/>
    <w:rsid w:val="00547029"/>
    <w:rsid w:val="00550EF3"/>
    <w:rsid w:val="00553227"/>
    <w:rsid w:val="005573F2"/>
    <w:rsid w:val="0056238F"/>
    <w:rsid w:val="00563948"/>
    <w:rsid w:val="00563D32"/>
    <w:rsid w:val="00564D1E"/>
    <w:rsid w:val="005655DE"/>
    <w:rsid w:val="0056650E"/>
    <w:rsid w:val="0056687A"/>
    <w:rsid w:val="00567B15"/>
    <w:rsid w:val="00571951"/>
    <w:rsid w:val="0057709C"/>
    <w:rsid w:val="00584F5D"/>
    <w:rsid w:val="00585F7B"/>
    <w:rsid w:val="005864E9"/>
    <w:rsid w:val="00593BC9"/>
    <w:rsid w:val="00593D9E"/>
    <w:rsid w:val="005A26F1"/>
    <w:rsid w:val="005A4509"/>
    <w:rsid w:val="005A575E"/>
    <w:rsid w:val="005B05D3"/>
    <w:rsid w:val="005B3D58"/>
    <w:rsid w:val="005C178C"/>
    <w:rsid w:val="005C1B6A"/>
    <w:rsid w:val="005C3EEC"/>
    <w:rsid w:val="005C71A3"/>
    <w:rsid w:val="005D1596"/>
    <w:rsid w:val="005D315E"/>
    <w:rsid w:val="005D3BD5"/>
    <w:rsid w:val="005D43FB"/>
    <w:rsid w:val="005D7114"/>
    <w:rsid w:val="005D7739"/>
    <w:rsid w:val="005D7975"/>
    <w:rsid w:val="005E0CCD"/>
    <w:rsid w:val="005E42CB"/>
    <w:rsid w:val="005F1CC7"/>
    <w:rsid w:val="005F2D8F"/>
    <w:rsid w:val="005F47A7"/>
    <w:rsid w:val="00600029"/>
    <w:rsid w:val="006058E7"/>
    <w:rsid w:val="00612318"/>
    <w:rsid w:val="006154D6"/>
    <w:rsid w:val="00620D20"/>
    <w:rsid w:val="00626D4F"/>
    <w:rsid w:val="00630142"/>
    <w:rsid w:val="006301F5"/>
    <w:rsid w:val="00631B75"/>
    <w:rsid w:val="0063305B"/>
    <w:rsid w:val="00635062"/>
    <w:rsid w:val="006416CA"/>
    <w:rsid w:val="00641E8D"/>
    <w:rsid w:val="006434C3"/>
    <w:rsid w:val="00643E8D"/>
    <w:rsid w:val="00645E0C"/>
    <w:rsid w:val="006501C8"/>
    <w:rsid w:val="006507E7"/>
    <w:rsid w:val="00657717"/>
    <w:rsid w:val="00661709"/>
    <w:rsid w:val="00664585"/>
    <w:rsid w:val="00665753"/>
    <w:rsid w:val="0066604F"/>
    <w:rsid w:val="006705D0"/>
    <w:rsid w:val="00671141"/>
    <w:rsid w:val="00671350"/>
    <w:rsid w:val="006714DE"/>
    <w:rsid w:val="00674C2C"/>
    <w:rsid w:val="00675508"/>
    <w:rsid w:val="0067719E"/>
    <w:rsid w:val="00682184"/>
    <w:rsid w:val="0068315A"/>
    <w:rsid w:val="0068710C"/>
    <w:rsid w:val="006922B6"/>
    <w:rsid w:val="0069310D"/>
    <w:rsid w:val="00693262"/>
    <w:rsid w:val="00693AB8"/>
    <w:rsid w:val="00697E2D"/>
    <w:rsid w:val="00697F23"/>
    <w:rsid w:val="006A34DB"/>
    <w:rsid w:val="006A594F"/>
    <w:rsid w:val="006B0814"/>
    <w:rsid w:val="006B47E3"/>
    <w:rsid w:val="006B69C3"/>
    <w:rsid w:val="006C023A"/>
    <w:rsid w:val="006C251D"/>
    <w:rsid w:val="006C2AB8"/>
    <w:rsid w:val="006C3D17"/>
    <w:rsid w:val="006C776B"/>
    <w:rsid w:val="006D1C77"/>
    <w:rsid w:val="006D2FD3"/>
    <w:rsid w:val="006D3A2A"/>
    <w:rsid w:val="006F10D8"/>
    <w:rsid w:val="006F585B"/>
    <w:rsid w:val="00701ECC"/>
    <w:rsid w:val="00704ED6"/>
    <w:rsid w:val="00714A91"/>
    <w:rsid w:val="00715AA8"/>
    <w:rsid w:val="00717115"/>
    <w:rsid w:val="00725BBB"/>
    <w:rsid w:val="007276F2"/>
    <w:rsid w:val="00731604"/>
    <w:rsid w:val="00732A8B"/>
    <w:rsid w:val="00740CB5"/>
    <w:rsid w:val="00741EDC"/>
    <w:rsid w:val="007441F3"/>
    <w:rsid w:val="0074479A"/>
    <w:rsid w:val="007478B2"/>
    <w:rsid w:val="0075542D"/>
    <w:rsid w:val="00764D06"/>
    <w:rsid w:val="00774AD5"/>
    <w:rsid w:val="00777F8E"/>
    <w:rsid w:val="007816F9"/>
    <w:rsid w:val="007857B3"/>
    <w:rsid w:val="00785FD5"/>
    <w:rsid w:val="0078771B"/>
    <w:rsid w:val="00787C24"/>
    <w:rsid w:val="00795C84"/>
    <w:rsid w:val="007965EB"/>
    <w:rsid w:val="007A000E"/>
    <w:rsid w:val="007A2993"/>
    <w:rsid w:val="007A2C48"/>
    <w:rsid w:val="007B0BA4"/>
    <w:rsid w:val="007B0C49"/>
    <w:rsid w:val="007B12EC"/>
    <w:rsid w:val="007B32D5"/>
    <w:rsid w:val="007C0958"/>
    <w:rsid w:val="007D0FB4"/>
    <w:rsid w:val="007D51E3"/>
    <w:rsid w:val="007D53CC"/>
    <w:rsid w:val="007E2414"/>
    <w:rsid w:val="007E3A80"/>
    <w:rsid w:val="007E45C3"/>
    <w:rsid w:val="007E7F08"/>
    <w:rsid w:val="007F08AD"/>
    <w:rsid w:val="00800CEB"/>
    <w:rsid w:val="00803949"/>
    <w:rsid w:val="00805FB7"/>
    <w:rsid w:val="00810673"/>
    <w:rsid w:val="0081201F"/>
    <w:rsid w:val="00815BD3"/>
    <w:rsid w:val="00821175"/>
    <w:rsid w:val="00823558"/>
    <w:rsid w:val="00824B28"/>
    <w:rsid w:val="00825390"/>
    <w:rsid w:val="008274D3"/>
    <w:rsid w:val="00832AB2"/>
    <w:rsid w:val="008330E8"/>
    <w:rsid w:val="00833EE9"/>
    <w:rsid w:val="00840C4D"/>
    <w:rsid w:val="008429FF"/>
    <w:rsid w:val="00853539"/>
    <w:rsid w:val="008615CA"/>
    <w:rsid w:val="008647FC"/>
    <w:rsid w:val="00865699"/>
    <w:rsid w:val="008673BB"/>
    <w:rsid w:val="00871D97"/>
    <w:rsid w:val="0088094B"/>
    <w:rsid w:val="008855CE"/>
    <w:rsid w:val="00886CF5"/>
    <w:rsid w:val="00890621"/>
    <w:rsid w:val="00891215"/>
    <w:rsid w:val="00891793"/>
    <w:rsid w:val="00892425"/>
    <w:rsid w:val="00893A14"/>
    <w:rsid w:val="00893CD6"/>
    <w:rsid w:val="00894069"/>
    <w:rsid w:val="00896031"/>
    <w:rsid w:val="008961D4"/>
    <w:rsid w:val="008974A4"/>
    <w:rsid w:val="00897BFB"/>
    <w:rsid w:val="008A4C40"/>
    <w:rsid w:val="008A5134"/>
    <w:rsid w:val="008A614D"/>
    <w:rsid w:val="008A6471"/>
    <w:rsid w:val="008A74FF"/>
    <w:rsid w:val="008B2C97"/>
    <w:rsid w:val="008B5F83"/>
    <w:rsid w:val="008C1A44"/>
    <w:rsid w:val="008C4A67"/>
    <w:rsid w:val="008C78A0"/>
    <w:rsid w:val="008D111A"/>
    <w:rsid w:val="008D12CB"/>
    <w:rsid w:val="008D37C5"/>
    <w:rsid w:val="008D4517"/>
    <w:rsid w:val="008E20D3"/>
    <w:rsid w:val="008E47AD"/>
    <w:rsid w:val="008E5905"/>
    <w:rsid w:val="008F0AD2"/>
    <w:rsid w:val="008F11CF"/>
    <w:rsid w:val="008F5104"/>
    <w:rsid w:val="008F79DE"/>
    <w:rsid w:val="00900A3F"/>
    <w:rsid w:val="00903EF5"/>
    <w:rsid w:val="00905127"/>
    <w:rsid w:val="00905225"/>
    <w:rsid w:val="0090654C"/>
    <w:rsid w:val="00912C34"/>
    <w:rsid w:val="009143E7"/>
    <w:rsid w:val="00914623"/>
    <w:rsid w:val="00915B12"/>
    <w:rsid w:val="00921088"/>
    <w:rsid w:val="00922FE8"/>
    <w:rsid w:val="00924B27"/>
    <w:rsid w:val="00927568"/>
    <w:rsid w:val="009339E8"/>
    <w:rsid w:val="00934986"/>
    <w:rsid w:val="00934EFF"/>
    <w:rsid w:val="00942536"/>
    <w:rsid w:val="00944377"/>
    <w:rsid w:val="009501AD"/>
    <w:rsid w:val="00952383"/>
    <w:rsid w:val="00956E42"/>
    <w:rsid w:val="0096100E"/>
    <w:rsid w:val="00964FDD"/>
    <w:rsid w:val="009651F8"/>
    <w:rsid w:val="00966D79"/>
    <w:rsid w:val="009676C9"/>
    <w:rsid w:val="0097083B"/>
    <w:rsid w:val="00974973"/>
    <w:rsid w:val="00975D35"/>
    <w:rsid w:val="00976153"/>
    <w:rsid w:val="00976DA8"/>
    <w:rsid w:val="009815BE"/>
    <w:rsid w:val="00987151"/>
    <w:rsid w:val="00990ACA"/>
    <w:rsid w:val="00993107"/>
    <w:rsid w:val="00995CF7"/>
    <w:rsid w:val="009964F7"/>
    <w:rsid w:val="009969BF"/>
    <w:rsid w:val="009A2466"/>
    <w:rsid w:val="009A43EA"/>
    <w:rsid w:val="009B0567"/>
    <w:rsid w:val="009B15D2"/>
    <w:rsid w:val="009C0379"/>
    <w:rsid w:val="009C20E0"/>
    <w:rsid w:val="009C2EA6"/>
    <w:rsid w:val="009C515F"/>
    <w:rsid w:val="009C6E62"/>
    <w:rsid w:val="009D5A3A"/>
    <w:rsid w:val="009D5E2E"/>
    <w:rsid w:val="009D6B67"/>
    <w:rsid w:val="009E048A"/>
    <w:rsid w:val="009E1FB0"/>
    <w:rsid w:val="009E5B6E"/>
    <w:rsid w:val="009F4022"/>
    <w:rsid w:val="00A00827"/>
    <w:rsid w:val="00A0509D"/>
    <w:rsid w:val="00A071CA"/>
    <w:rsid w:val="00A20BFE"/>
    <w:rsid w:val="00A2518C"/>
    <w:rsid w:val="00A26349"/>
    <w:rsid w:val="00A30E98"/>
    <w:rsid w:val="00A31C37"/>
    <w:rsid w:val="00A33C0D"/>
    <w:rsid w:val="00A367B8"/>
    <w:rsid w:val="00A44AE7"/>
    <w:rsid w:val="00A46C7C"/>
    <w:rsid w:val="00A47444"/>
    <w:rsid w:val="00A475BE"/>
    <w:rsid w:val="00A50B9E"/>
    <w:rsid w:val="00A5156C"/>
    <w:rsid w:val="00A516EE"/>
    <w:rsid w:val="00A5658D"/>
    <w:rsid w:val="00A57315"/>
    <w:rsid w:val="00A63606"/>
    <w:rsid w:val="00A63D3A"/>
    <w:rsid w:val="00A67286"/>
    <w:rsid w:val="00A67F38"/>
    <w:rsid w:val="00A70F71"/>
    <w:rsid w:val="00A7440D"/>
    <w:rsid w:val="00A746AB"/>
    <w:rsid w:val="00A76B3F"/>
    <w:rsid w:val="00A77B5D"/>
    <w:rsid w:val="00A834E3"/>
    <w:rsid w:val="00A851C2"/>
    <w:rsid w:val="00A85BDC"/>
    <w:rsid w:val="00A86571"/>
    <w:rsid w:val="00A90C60"/>
    <w:rsid w:val="00A95721"/>
    <w:rsid w:val="00A957ED"/>
    <w:rsid w:val="00A96819"/>
    <w:rsid w:val="00A97859"/>
    <w:rsid w:val="00A97E7B"/>
    <w:rsid w:val="00AA08A3"/>
    <w:rsid w:val="00AA2467"/>
    <w:rsid w:val="00AA2B43"/>
    <w:rsid w:val="00AA76A9"/>
    <w:rsid w:val="00AB15BD"/>
    <w:rsid w:val="00AB1959"/>
    <w:rsid w:val="00AB1C15"/>
    <w:rsid w:val="00AB2943"/>
    <w:rsid w:val="00AB3EB1"/>
    <w:rsid w:val="00AB4E6C"/>
    <w:rsid w:val="00AC366F"/>
    <w:rsid w:val="00AC5CE1"/>
    <w:rsid w:val="00AC6853"/>
    <w:rsid w:val="00AD2456"/>
    <w:rsid w:val="00AD2522"/>
    <w:rsid w:val="00AD35DF"/>
    <w:rsid w:val="00AD44A6"/>
    <w:rsid w:val="00AD6AC9"/>
    <w:rsid w:val="00AD772E"/>
    <w:rsid w:val="00AE0F3F"/>
    <w:rsid w:val="00AE4522"/>
    <w:rsid w:val="00AE7C00"/>
    <w:rsid w:val="00AF0FD6"/>
    <w:rsid w:val="00AF1E39"/>
    <w:rsid w:val="00B01A75"/>
    <w:rsid w:val="00B106B9"/>
    <w:rsid w:val="00B10B06"/>
    <w:rsid w:val="00B11D72"/>
    <w:rsid w:val="00B13725"/>
    <w:rsid w:val="00B17FC6"/>
    <w:rsid w:val="00B20319"/>
    <w:rsid w:val="00B20B84"/>
    <w:rsid w:val="00B214F2"/>
    <w:rsid w:val="00B30F94"/>
    <w:rsid w:val="00B348FF"/>
    <w:rsid w:val="00B34AB6"/>
    <w:rsid w:val="00B36807"/>
    <w:rsid w:val="00B377DA"/>
    <w:rsid w:val="00B4366C"/>
    <w:rsid w:val="00B44D17"/>
    <w:rsid w:val="00B452EF"/>
    <w:rsid w:val="00B46595"/>
    <w:rsid w:val="00B520AB"/>
    <w:rsid w:val="00B52528"/>
    <w:rsid w:val="00B53A0E"/>
    <w:rsid w:val="00B54400"/>
    <w:rsid w:val="00B5452E"/>
    <w:rsid w:val="00B561B6"/>
    <w:rsid w:val="00B66A05"/>
    <w:rsid w:val="00B73B81"/>
    <w:rsid w:val="00B7402D"/>
    <w:rsid w:val="00B81C2A"/>
    <w:rsid w:val="00B84EAE"/>
    <w:rsid w:val="00B8675A"/>
    <w:rsid w:val="00B869E1"/>
    <w:rsid w:val="00B90504"/>
    <w:rsid w:val="00B91F71"/>
    <w:rsid w:val="00B92361"/>
    <w:rsid w:val="00B93C1C"/>
    <w:rsid w:val="00B970FC"/>
    <w:rsid w:val="00B979A2"/>
    <w:rsid w:val="00BA08DF"/>
    <w:rsid w:val="00BA0906"/>
    <w:rsid w:val="00BA1107"/>
    <w:rsid w:val="00BA23E9"/>
    <w:rsid w:val="00BA372A"/>
    <w:rsid w:val="00BA4025"/>
    <w:rsid w:val="00BA54C0"/>
    <w:rsid w:val="00BA7678"/>
    <w:rsid w:val="00BB2697"/>
    <w:rsid w:val="00BB3C6D"/>
    <w:rsid w:val="00BB634A"/>
    <w:rsid w:val="00BB719F"/>
    <w:rsid w:val="00BB71FA"/>
    <w:rsid w:val="00BB7CDB"/>
    <w:rsid w:val="00BC049F"/>
    <w:rsid w:val="00BC1FC6"/>
    <w:rsid w:val="00BC4660"/>
    <w:rsid w:val="00BD4329"/>
    <w:rsid w:val="00BD4C21"/>
    <w:rsid w:val="00BE26EC"/>
    <w:rsid w:val="00BE5BFF"/>
    <w:rsid w:val="00BF1046"/>
    <w:rsid w:val="00BF3D46"/>
    <w:rsid w:val="00C02272"/>
    <w:rsid w:val="00C02572"/>
    <w:rsid w:val="00C0559C"/>
    <w:rsid w:val="00C073FF"/>
    <w:rsid w:val="00C07BF6"/>
    <w:rsid w:val="00C109A6"/>
    <w:rsid w:val="00C153C2"/>
    <w:rsid w:val="00C160BC"/>
    <w:rsid w:val="00C245C4"/>
    <w:rsid w:val="00C27884"/>
    <w:rsid w:val="00C3007F"/>
    <w:rsid w:val="00C311CB"/>
    <w:rsid w:val="00C34D32"/>
    <w:rsid w:val="00C365D1"/>
    <w:rsid w:val="00C47725"/>
    <w:rsid w:val="00C4792E"/>
    <w:rsid w:val="00C47A41"/>
    <w:rsid w:val="00C50880"/>
    <w:rsid w:val="00C53784"/>
    <w:rsid w:val="00C60C55"/>
    <w:rsid w:val="00C66337"/>
    <w:rsid w:val="00C70CF8"/>
    <w:rsid w:val="00C72D72"/>
    <w:rsid w:val="00C75776"/>
    <w:rsid w:val="00C75826"/>
    <w:rsid w:val="00C81867"/>
    <w:rsid w:val="00C81F6A"/>
    <w:rsid w:val="00C84158"/>
    <w:rsid w:val="00C84B94"/>
    <w:rsid w:val="00C865D8"/>
    <w:rsid w:val="00CA2A74"/>
    <w:rsid w:val="00CA3105"/>
    <w:rsid w:val="00CA428D"/>
    <w:rsid w:val="00CA43F0"/>
    <w:rsid w:val="00CB4BDB"/>
    <w:rsid w:val="00CB5ACF"/>
    <w:rsid w:val="00CC02D9"/>
    <w:rsid w:val="00CC3459"/>
    <w:rsid w:val="00CD1F65"/>
    <w:rsid w:val="00CD3944"/>
    <w:rsid w:val="00CD46F7"/>
    <w:rsid w:val="00CD5188"/>
    <w:rsid w:val="00CD534F"/>
    <w:rsid w:val="00CE12D0"/>
    <w:rsid w:val="00CE7941"/>
    <w:rsid w:val="00CF0FF8"/>
    <w:rsid w:val="00CF14EE"/>
    <w:rsid w:val="00CF4088"/>
    <w:rsid w:val="00CF6AAD"/>
    <w:rsid w:val="00D018C0"/>
    <w:rsid w:val="00D0446E"/>
    <w:rsid w:val="00D06D16"/>
    <w:rsid w:val="00D07C9D"/>
    <w:rsid w:val="00D275B2"/>
    <w:rsid w:val="00D3022B"/>
    <w:rsid w:val="00D31572"/>
    <w:rsid w:val="00D32D6E"/>
    <w:rsid w:val="00D350FC"/>
    <w:rsid w:val="00D37308"/>
    <w:rsid w:val="00D41A2A"/>
    <w:rsid w:val="00D42121"/>
    <w:rsid w:val="00D44CE8"/>
    <w:rsid w:val="00D50411"/>
    <w:rsid w:val="00D50A2E"/>
    <w:rsid w:val="00D53894"/>
    <w:rsid w:val="00D549D3"/>
    <w:rsid w:val="00D55CAC"/>
    <w:rsid w:val="00D5676D"/>
    <w:rsid w:val="00D603BB"/>
    <w:rsid w:val="00D62BA2"/>
    <w:rsid w:val="00D6334D"/>
    <w:rsid w:val="00D63B45"/>
    <w:rsid w:val="00D670D0"/>
    <w:rsid w:val="00D751F7"/>
    <w:rsid w:val="00D77882"/>
    <w:rsid w:val="00D80F32"/>
    <w:rsid w:val="00D84583"/>
    <w:rsid w:val="00D85A0B"/>
    <w:rsid w:val="00D85D8D"/>
    <w:rsid w:val="00D9067E"/>
    <w:rsid w:val="00D91AC8"/>
    <w:rsid w:val="00D91AF4"/>
    <w:rsid w:val="00D92A84"/>
    <w:rsid w:val="00D9492D"/>
    <w:rsid w:val="00D95B48"/>
    <w:rsid w:val="00DA1170"/>
    <w:rsid w:val="00DA2F52"/>
    <w:rsid w:val="00DA3D9E"/>
    <w:rsid w:val="00DA3E6C"/>
    <w:rsid w:val="00DA63A2"/>
    <w:rsid w:val="00DA6484"/>
    <w:rsid w:val="00DB1D6A"/>
    <w:rsid w:val="00DB23D4"/>
    <w:rsid w:val="00DB320C"/>
    <w:rsid w:val="00DB4393"/>
    <w:rsid w:val="00DB6C7C"/>
    <w:rsid w:val="00DB71F9"/>
    <w:rsid w:val="00DB7699"/>
    <w:rsid w:val="00DC17E1"/>
    <w:rsid w:val="00DC223F"/>
    <w:rsid w:val="00DD61A5"/>
    <w:rsid w:val="00DE08C8"/>
    <w:rsid w:val="00DE3DB9"/>
    <w:rsid w:val="00DE4166"/>
    <w:rsid w:val="00DE54DB"/>
    <w:rsid w:val="00DF1A27"/>
    <w:rsid w:val="00DF1D2A"/>
    <w:rsid w:val="00DF2455"/>
    <w:rsid w:val="00DF2C54"/>
    <w:rsid w:val="00DF3072"/>
    <w:rsid w:val="00E025E9"/>
    <w:rsid w:val="00E04A90"/>
    <w:rsid w:val="00E171FE"/>
    <w:rsid w:val="00E20528"/>
    <w:rsid w:val="00E21590"/>
    <w:rsid w:val="00E22D94"/>
    <w:rsid w:val="00E25082"/>
    <w:rsid w:val="00E25A4D"/>
    <w:rsid w:val="00E265A7"/>
    <w:rsid w:val="00E2691B"/>
    <w:rsid w:val="00E30453"/>
    <w:rsid w:val="00E32DE3"/>
    <w:rsid w:val="00E45FD5"/>
    <w:rsid w:val="00E474A4"/>
    <w:rsid w:val="00E47BB2"/>
    <w:rsid w:val="00E52B53"/>
    <w:rsid w:val="00E52D27"/>
    <w:rsid w:val="00E54D55"/>
    <w:rsid w:val="00E551F1"/>
    <w:rsid w:val="00E6074E"/>
    <w:rsid w:val="00E6149E"/>
    <w:rsid w:val="00E721D2"/>
    <w:rsid w:val="00E761F5"/>
    <w:rsid w:val="00E77CCF"/>
    <w:rsid w:val="00E823AF"/>
    <w:rsid w:val="00E8376B"/>
    <w:rsid w:val="00E90084"/>
    <w:rsid w:val="00E95BE4"/>
    <w:rsid w:val="00E96429"/>
    <w:rsid w:val="00E97899"/>
    <w:rsid w:val="00EA130A"/>
    <w:rsid w:val="00EA448D"/>
    <w:rsid w:val="00EA5273"/>
    <w:rsid w:val="00EA5EF5"/>
    <w:rsid w:val="00EA6E8B"/>
    <w:rsid w:val="00EB04D3"/>
    <w:rsid w:val="00EB181A"/>
    <w:rsid w:val="00EB3443"/>
    <w:rsid w:val="00EB482B"/>
    <w:rsid w:val="00EC18DA"/>
    <w:rsid w:val="00EC2C6D"/>
    <w:rsid w:val="00EC32F4"/>
    <w:rsid w:val="00EC47F7"/>
    <w:rsid w:val="00EC57CB"/>
    <w:rsid w:val="00ED0EAD"/>
    <w:rsid w:val="00EE40D9"/>
    <w:rsid w:val="00EF0D8B"/>
    <w:rsid w:val="00EF1A94"/>
    <w:rsid w:val="00F00D47"/>
    <w:rsid w:val="00F026DD"/>
    <w:rsid w:val="00F05270"/>
    <w:rsid w:val="00F0793C"/>
    <w:rsid w:val="00F11818"/>
    <w:rsid w:val="00F12896"/>
    <w:rsid w:val="00F12BC2"/>
    <w:rsid w:val="00F14AAD"/>
    <w:rsid w:val="00F21472"/>
    <w:rsid w:val="00F25AFB"/>
    <w:rsid w:val="00F369D8"/>
    <w:rsid w:val="00F40B24"/>
    <w:rsid w:val="00F41A40"/>
    <w:rsid w:val="00F51770"/>
    <w:rsid w:val="00F54164"/>
    <w:rsid w:val="00F54E4C"/>
    <w:rsid w:val="00F553CB"/>
    <w:rsid w:val="00F55C9C"/>
    <w:rsid w:val="00F60A9F"/>
    <w:rsid w:val="00F6271C"/>
    <w:rsid w:val="00F63AF6"/>
    <w:rsid w:val="00F64E0A"/>
    <w:rsid w:val="00F72061"/>
    <w:rsid w:val="00F72173"/>
    <w:rsid w:val="00F724CF"/>
    <w:rsid w:val="00F72EC9"/>
    <w:rsid w:val="00F77A4C"/>
    <w:rsid w:val="00F80F32"/>
    <w:rsid w:val="00F83C64"/>
    <w:rsid w:val="00F851A0"/>
    <w:rsid w:val="00F90BB9"/>
    <w:rsid w:val="00F935BA"/>
    <w:rsid w:val="00F93EF7"/>
    <w:rsid w:val="00FA0D46"/>
    <w:rsid w:val="00FA7E9E"/>
    <w:rsid w:val="00FB2324"/>
    <w:rsid w:val="00FB3905"/>
    <w:rsid w:val="00FC4BCF"/>
    <w:rsid w:val="00FC6FEA"/>
    <w:rsid w:val="00FC727C"/>
    <w:rsid w:val="00FD1066"/>
    <w:rsid w:val="00FD35AC"/>
    <w:rsid w:val="00FD37F4"/>
    <w:rsid w:val="00FD785C"/>
    <w:rsid w:val="00FE1B61"/>
    <w:rsid w:val="00FE1E1F"/>
    <w:rsid w:val="00FE33E2"/>
    <w:rsid w:val="00FE5B1B"/>
    <w:rsid w:val="00FF283D"/>
    <w:rsid w:val="00FF5485"/>
    <w:rsid w:val="00FF5958"/>
    <w:rsid w:val="00FF7254"/>
    <w:rsid w:val="00FF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8065"/>
    <o:shapelayout v:ext="edit">
      <o:idmap v:ext="edit" data="1"/>
    </o:shapelayout>
  </w:shapeDefaults>
  <w:decimalSymbol w:val="."/>
  <w:listSeparator w:val=","/>
  <w14:docId w14:val="290944C5"/>
  <w14:defaultImageDpi w14:val="0"/>
  <w15:docId w15:val="{CF8043FA-D248-4778-982C-4D0B43EE3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188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0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492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link w:val="Heading5Char"/>
    <w:uiPriority w:val="9"/>
    <w:qFormat/>
    <w:rsid w:val="00B970FC"/>
    <w:pPr>
      <w:spacing w:before="100" w:beforeAutospacing="1" w:after="100" w:afterAutospacing="1" w:line="240" w:lineRule="auto"/>
      <w:outlineLvl w:val="4"/>
    </w:pPr>
    <w:rPr>
      <w:rFonts w:ascii="Times New Roman" w:hAnsi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2">
    <w:name w:val="highlight2"/>
    <w:basedOn w:val="DefaultParagraphFont"/>
    <w:rsid w:val="00914623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7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95721"/>
    <w:rPr>
      <w:rFonts w:ascii="Segoe UI" w:hAnsi="Segoe UI" w:cs="Segoe UI"/>
      <w:sz w:val="18"/>
      <w:szCs w:val="18"/>
    </w:rPr>
  </w:style>
  <w:style w:type="paragraph" w:customStyle="1" w:styleId="desc2">
    <w:name w:val="desc2"/>
    <w:basedOn w:val="Normal"/>
    <w:rsid w:val="00EC2C6D"/>
    <w:pPr>
      <w:spacing w:after="0" w:line="240" w:lineRule="auto"/>
    </w:pPr>
    <w:rPr>
      <w:rFonts w:ascii="Times New Roman" w:hAnsi="Times New Roman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269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69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69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9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91B"/>
    <w:rPr>
      <w:b/>
      <w:bCs/>
    </w:rPr>
  </w:style>
  <w:style w:type="paragraph" w:styleId="Revision">
    <w:name w:val="Revision"/>
    <w:hidden/>
    <w:uiPriority w:val="71"/>
    <w:rsid w:val="00571951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561B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57CB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803949"/>
    <w:rPr>
      <w:i/>
      <w:iCs/>
    </w:rPr>
  </w:style>
  <w:style w:type="paragraph" w:styleId="BodyText">
    <w:name w:val="Body Text"/>
    <w:basedOn w:val="Normal"/>
    <w:link w:val="BodyTextChar"/>
    <w:rsid w:val="00C4792E"/>
    <w:pPr>
      <w:spacing w:after="0" w:line="240" w:lineRule="auto"/>
      <w:jc w:val="both"/>
    </w:pPr>
    <w:rPr>
      <w:rFonts w:ascii="Arial" w:eastAsia="Times" w:hAnsi="Arial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C4792E"/>
    <w:rPr>
      <w:rFonts w:ascii="Arial" w:eastAsia="Times" w:hAnsi="Arial"/>
      <w:sz w:val="24"/>
    </w:rPr>
  </w:style>
  <w:style w:type="paragraph" w:styleId="ListParagraph">
    <w:name w:val="List Paragraph"/>
    <w:basedOn w:val="Normal"/>
    <w:uiPriority w:val="34"/>
    <w:qFormat/>
    <w:rsid w:val="00A26349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59"/>
    <w:rsid w:val="00F11818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11818"/>
    <w:rPr>
      <w:b/>
      <w:bCs/>
    </w:rPr>
  </w:style>
  <w:style w:type="paragraph" w:styleId="NormalWeb">
    <w:name w:val="Normal (Web)"/>
    <w:basedOn w:val="Normal"/>
    <w:uiPriority w:val="99"/>
    <w:unhideWhenUsed/>
    <w:rsid w:val="00F1181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A64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48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A64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484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927568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7568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27568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7568"/>
    <w:rPr>
      <w:rFonts w:cs="Calibri"/>
      <w:noProof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B970FC"/>
    <w:rPr>
      <w:rFonts w:ascii="Times New Roman" w:hAnsi="Times New Roman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8609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D9492D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0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4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42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17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101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151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1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89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9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0094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230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746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706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8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1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edtools.readthedocs.io/en/latest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code.google.com/p/rna-sta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74003E-8603-49B0-973B-B2787F307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5</Pages>
  <Words>754</Words>
  <Characters>585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6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yamu</dc:creator>
  <cp:keywords/>
  <dc:description/>
  <cp:lastModifiedBy>Kinyamu, Harriet (NIH/NIEHS) [E]</cp:lastModifiedBy>
  <cp:revision>13</cp:revision>
  <cp:lastPrinted>2024-03-11T18:42:00Z</cp:lastPrinted>
  <dcterms:created xsi:type="dcterms:W3CDTF">2024-03-11T17:48:00Z</dcterms:created>
  <dcterms:modified xsi:type="dcterms:W3CDTF">2024-03-20T16:00:00Z</dcterms:modified>
</cp:coreProperties>
</file>